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F0451" w14:textId="44D3CC14" w:rsidR="00E804F9" w:rsidRPr="00E804F9" w:rsidRDefault="0047679C" w:rsidP="00E804F9">
      <w:pPr>
        <w:pStyle w:val="NormalWeb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color w:val="211E1E"/>
          <w:sz w:val="24"/>
          <w:szCs w:val="24"/>
        </w:rPr>
        <w:t>Additional file 7</w:t>
      </w:r>
      <w:r w:rsidR="00B36DCF" w:rsidRPr="00B36DCF">
        <w:rPr>
          <w:rFonts w:asciiTheme="majorHAnsi" w:hAnsiTheme="majorHAnsi"/>
          <w:b/>
          <w:color w:val="211E1E"/>
          <w:sz w:val="24"/>
          <w:szCs w:val="24"/>
        </w:rPr>
        <w:t>:</w:t>
      </w:r>
      <w:r w:rsidR="00B36DCF">
        <w:rPr>
          <w:rFonts w:asciiTheme="majorHAnsi" w:hAnsiTheme="majorHAnsi"/>
          <w:color w:val="211E1E"/>
          <w:sz w:val="24"/>
          <w:szCs w:val="24"/>
        </w:rPr>
        <w:t xml:space="preserve"> </w:t>
      </w:r>
      <w:r w:rsidR="00E804F9" w:rsidRPr="00E804F9">
        <w:rPr>
          <w:rFonts w:asciiTheme="majorHAnsi" w:hAnsiTheme="majorHAnsi"/>
          <w:color w:val="211E1E"/>
          <w:sz w:val="24"/>
          <w:szCs w:val="24"/>
        </w:rPr>
        <w:t xml:space="preserve">Single nucleotide variation identified in the evolved strains MUT1A, MUT2B, MUT3E, HAT1E, HAT2A and </w:t>
      </w:r>
      <w:r w:rsidR="00E804F9">
        <w:rPr>
          <w:rFonts w:asciiTheme="majorHAnsi" w:hAnsiTheme="majorHAnsi"/>
          <w:color w:val="211E1E"/>
          <w:sz w:val="24"/>
          <w:szCs w:val="24"/>
        </w:rPr>
        <w:t xml:space="preserve">in the </w:t>
      </w:r>
      <w:r w:rsidR="00656124">
        <w:rPr>
          <w:rFonts w:asciiTheme="majorHAnsi" w:hAnsiTheme="majorHAnsi"/>
          <w:color w:val="211E1E"/>
          <w:sz w:val="24"/>
          <w:szCs w:val="24"/>
        </w:rPr>
        <w:t xml:space="preserve">mutagenized strain UV-E3. </w:t>
      </w:r>
      <w:r>
        <w:rPr>
          <w:rFonts w:asciiTheme="majorHAnsi" w:hAnsiTheme="majorHAnsi"/>
          <w:color w:val="211E1E"/>
          <w:sz w:val="24"/>
          <w:szCs w:val="24"/>
          <w:lang w:val="en-GB"/>
        </w:rPr>
        <w:t>Mutations upstream of the genes are indicated by a negative base pair number. Mutations downstream of the genes are indicated as such.</w:t>
      </w:r>
      <w:r>
        <w:rPr>
          <w:rFonts w:asciiTheme="majorHAnsi" w:hAnsiTheme="majorHAnsi"/>
          <w:color w:val="211E1E"/>
          <w:sz w:val="24"/>
          <w:szCs w:val="24"/>
          <w:lang w:val="en-GB"/>
        </w:rPr>
        <w:t xml:space="preserve"> </w:t>
      </w:r>
      <w:r w:rsidR="00656124" w:rsidRPr="00656124">
        <w:rPr>
          <w:rFonts w:asciiTheme="majorHAnsi" w:hAnsiTheme="majorHAnsi"/>
          <w:color w:val="211E1E"/>
          <w:sz w:val="24"/>
          <w:szCs w:val="24"/>
          <w:lang w:val="en-GB"/>
        </w:rPr>
        <w:t>* Indicates the introduction of an early stop codon.</w:t>
      </w:r>
      <w:r>
        <w:rPr>
          <w:rFonts w:asciiTheme="majorHAnsi" w:hAnsiTheme="majorHAnsi"/>
          <w:color w:val="211E1E"/>
          <w:sz w:val="24"/>
          <w:szCs w:val="24"/>
          <w:lang w:val="en-GB"/>
        </w:rPr>
        <w:t xml:space="preserve"> </w:t>
      </w:r>
    </w:p>
    <w:p w14:paraId="5ED6A998" w14:textId="77777777" w:rsidR="00AC4A3D" w:rsidRPr="00E804F9" w:rsidRDefault="00AC4A3D">
      <w:pPr>
        <w:rPr>
          <w:rFonts w:asciiTheme="majorHAnsi" w:hAnsiTheme="majorHAnsi"/>
        </w:rPr>
      </w:pPr>
    </w:p>
    <w:tbl>
      <w:tblPr>
        <w:tblStyle w:val="TableGrid"/>
        <w:tblW w:w="8045" w:type="dxa"/>
        <w:jc w:val="center"/>
        <w:tblInd w:w="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877"/>
        <w:gridCol w:w="2533"/>
        <w:gridCol w:w="2287"/>
      </w:tblGrid>
      <w:tr w:rsidR="00B215DA" w:rsidRPr="00BD7B91" w14:paraId="1C45D2E6" w14:textId="77777777" w:rsidTr="00B215DA">
        <w:trPr>
          <w:jc w:val="center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02BA0586" w14:textId="7AB5ED84" w:rsidR="005D10E1" w:rsidRPr="00BD7B91" w:rsidRDefault="005D10E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D7B91">
              <w:rPr>
                <w:rFonts w:asciiTheme="majorHAnsi" w:hAnsiTheme="majorHAnsi"/>
                <w:b/>
                <w:sz w:val="22"/>
                <w:szCs w:val="22"/>
              </w:rPr>
              <w:t>Strai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3572999B" w14:textId="1AC5EA3A" w:rsidR="005D10E1" w:rsidRPr="00BD7B91" w:rsidRDefault="0065612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Gene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14:paraId="087BA46F" w14:textId="795CBD48" w:rsidR="005D10E1" w:rsidRPr="00BD7B91" w:rsidRDefault="005D10E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D7B91">
              <w:rPr>
                <w:rFonts w:asciiTheme="majorHAnsi" w:hAnsiTheme="majorHAnsi"/>
                <w:b/>
                <w:sz w:val="22"/>
                <w:szCs w:val="22"/>
              </w:rPr>
              <w:t>Nucleotide chang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0A5FE7A1" w14:textId="3A9897F5" w:rsidR="005D10E1" w:rsidRPr="00BD7B91" w:rsidRDefault="005D10E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 w:rsidRPr="00BD7B91">
              <w:rPr>
                <w:rFonts w:asciiTheme="majorHAnsi" w:hAnsiTheme="majorHAnsi"/>
                <w:b/>
                <w:sz w:val="22"/>
                <w:szCs w:val="22"/>
              </w:rPr>
              <w:t>Aminoacid</w:t>
            </w:r>
            <w:proofErr w:type="spellEnd"/>
            <w:r w:rsidRPr="00BD7B91">
              <w:rPr>
                <w:rFonts w:asciiTheme="majorHAnsi" w:hAnsiTheme="majorHAnsi"/>
                <w:b/>
                <w:sz w:val="22"/>
                <w:szCs w:val="22"/>
              </w:rPr>
              <w:t xml:space="preserve"> change</w:t>
            </w:r>
          </w:p>
        </w:tc>
      </w:tr>
      <w:tr w:rsidR="00B215DA" w:rsidRPr="00BD7B91" w14:paraId="4F20E3BF" w14:textId="77777777" w:rsidTr="00B215DA">
        <w:trPr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3A08DB37" w14:textId="77777777" w:rsidR="00B215DA" w:rsidRPr="00BD7B91" w:rsidRDefault="00B215DA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00CEAAB8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bottom"/>
          </w:tcPr>
          <w:p w14:paraId="1378113D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bottom"/>
          </w:tcPr>
          <w:p w14:paraId="003A1414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215DA" w:rsidRPr="00BD7B91" w14:paraId="7F4EA8C8" w14:textId="77777777" w:rsidTr="00B215DA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3DB87901" w14:textId="4BC171B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UT1A</w:t>
            </w:r>
          </w:p>
        </w:tc>
        <w:tc>
          <w:tcPr>
            <w:tcW w:w="1877" w:type="dxa"/>
            <w:vAlign w:val="bottom"/>
          </w:tcPr>
          <w:p w14:paraId="6906DEB9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33" w:type="dxa"/>
            <w:vAlign w:val="bottom"/>
          </w:tcPr>
          <w:p w14:paraId="479B445C" w14:textId="408FD119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287" w:type="dxa"/>
            <w:vAlign w:val="bottom"/>
          </w:tcPr>
          <w:p w14:paraId="2A9A5F81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31EAD" w:rsidRPr="00BD7B91" w14:paraId="5BD1DEFB" w14:textId="77777777" w:rsidTr="00B215DA">
        <w:trPr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07AE0775" w14:textId="71C4DACF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3A60BE4A" w14:textId="18A5BDA3" w:rsidR="00931EAD" w:rsidRPr="00656124" w:rsidRDefault="00656124" w:rsidP="00656124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SIT4</w:t>
            </w:r>
          </w:p>
        </w:tc>
        <w:tc>
          <w:tcPr>
            <w:tcW w:w="2533" w:type="dxa"/>
            <w:vAlign w:val="center"/>
          </w:tcPr>
          <w:p w14:paraId="2C70EBDC" w14:textId="3A8B618D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473T</w:t>
            </w:r>
          </w:p>
        </w:tc>
        <w:tc>
          <w:tcPr>
            <w:tcW w:w="2287" w:type="dxa"/>
            <w:vAlign w:val="bottom"/>
          </w:tcPr>
          <w:p w14:paraId="03151BA3" w14:textId="3BE40FF2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58V</w:t>
            </w:r>
          </w:p>
        </w:tc>
      </w:tr>
      <w:tr w:rsidR="00931EAD" w:rsidRPr="00BD7B91" w14:paraId="497ABDFB" w14:textId="77777777" w:rsidTr="00B215DA">
        <w:trPr>
          <w:jc w:val="center"/>
        </w:trPr>
        <w:tc>
          <w:tcPr>
            <w:tcW w:w="1348" w:type="dxa"/>
            <w:vAlign w:val="bottom"/>
          </w:tcPr>
          <w:p w14:paraId="1D6427D1" w14:textId="280B2DD0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2658453C" w14:textId="3627E4CA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SAC6</w:t>
            </w:r>
          </w:p>
        </w:tc>
        <w:tc>
          <w:tcPr>
            <w:tcW w:w="2533" w:type="dxa"/>
            <w:vAlign w:val="center"/>
          </w:tcPr>
          <w:p w14:paraId="2364CD24" w14:textId="59A75A24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491A</w:t>
            </w:r>
          </w:p>
        </w:tc>
        <w:tc>
          <w:tcPr>
            <w:tcW w:w="2287" w:type="dxa"/>
            <w:vAlign w:val="bottom"/>
          </w:tcPr>
          <w:p w14:paraId="6D1E9659" w14:textId="043A024E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64V</w:t>
            </w:r>
          </w:p>
        </w:tc>
      </w:tr>
      <w:tr w:rsidR="00931EAD" w:rsidRPr="00BD7B91" w14:paraId="434A57BC" w14:textId="77777777" w:rsidTr="00B215DA">
        <w:trPr>
          <w:jc w:val="center"/>
        </w:trPr>
        <w:tc>
          <w:tcPr>
            <w:tcW w:w="1348" w:type="dxa"/>
            <w:vAlign w:val="bottom"/>
          </w:tcPr>
          <w:p w14:paraId="04D72486" w14:textId="4FE94CB8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4CA0D017" w14:textId="746D09F9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POP7</w:t>
            </w:r>
          </w:p>
        </w:tc>
        <w:tc>
          <w:tcPr>
            <w:tcW w:w="2533" w:type="dxa"/>
            <w:vAlign w:val="center"/>
          </w:tcPr>
          <w:p w14:paraId="505BF106" w14:textId="4260373B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301T</w:t>
            </w:r>
          </w:p>
        </w:tc>
        <w:tc>
          <w:tcPr>
            <w:tcW w:w="2287" w:type="dxa"/>
            <w:vAlign w:val="bottom"/>
          </w:tcPr>
          <w:p w14:paraId="723A57E1" w14:textId="0033B92A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101N</w:t>
            </w:r>
          </w:p>
        </w:tc>
      </w:tr>
      <w:tr w:rsidR="00931EAD" w:rsidRPr="00BD7B91" w14:paraId="6F134B7F" w14:textId="77777777" w:rsidTr="00B215DA">
        <w:trPr>
          <w:jc w:val="center"/>
        </w:trPr>
        <w:tc>
          <w:tcPr>
            <w:tcW w:w="1348" w:type="dxa"/>
            <w:vAlign w:val="bottom"/>
          </w:tcPr>
          <w:p w14:paraId="1614B106" w14:textId="4431059C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32D7F1F9" w14:textId="117D8960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SG1</w:t>
            </w:r>
          </w:p>
        </w:tc>
        <w:tc>
          <w:tcPr>
            <w:tcW w:w="2533" w:type="dxa"/>
            <w:vAlign w:val="center"/>
          </w:tcPr>
          <w:p w14:paraId="216A992D" w14:textId="32BE3A3B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248A</w:t>
            </w:r>
          </w:p>
        </w:tc>
        <w:tc>
          <w:tcPr>
            <w:tcW w:w="2287" w:type="dxa"/>
            <w:vAlign w:val="bottom"/>
          </w:tcPr>
          <w:p w14:paraId="11832446" w14:textId="46CCB87C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416I</w:t>
            </w:r>
          </w:p>
        </w:tc>
      </w:tr>
      <w:tr w:rsidR="00931EAD" w:rsidRPr="00BD7B91" w14:paraId="003CBFF6" w14:textId="77777777" w:rsidTr="00B215DA">
        <w:trPr>
          <w:jc w:val="center"/>
        </w:trPr>
        <w:tc>
          <w:tcPr>
            <w:tcW w:w="1348" w:type="dxa"/>
            <w:vAlign w:val="bottom"/>
          </w:tcPr>
          <w:p w14:paraId="52443E92" w14:textId="27B1188D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F215590" w14:textId="1BB9A88C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DH3</w:t>
            </w:r>
          </w:p>
        </w:tc>
        <w:tc>
          <w:tcPr>
            <w:tcW w:w="2533" w:type="dxa"/>
            <w:vAlign w:val="center"/>
          </w:tcPr>
          <w:p w14:paraId="5CDC25B7" w14:textId="10809EC6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416T</w:t>
            </w:r>
          </w:p>
        </w:tc>
        <w:tc>
          <w:tcPr>
            <w:tcW w:w="2287" w:type="dxa"/>
            <w:vAlign w:val="bottom"/>
          </w:tcPr>
          <w:p w14:paraId="049FC45C" w14:textId="3157BFB6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39F</w:t>
            </w:r>
          </w:p>
        </w:tc>
      </w:tr>
      <w:tr w:rsidR="00931EAD" w:rsidRPr="00BD7B91" w14:paraId="56E29523" w14:textId="77777777" w:rsidTr="00B215DA">
        <w:trPr>
          <w:jc w:val="center"/>
        </w:trPr>
        <w:tc>
          <w:tcPr>
            <w:tcW w:w="1348" w:type="dxa"/>
            <w:vAlign w:val="bottom"/>
          </w:tcPr>
          <w:p w14:paraId="359CFF3C" w14:textId="50079BC2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2F8637C" w14:textId="27F34501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COS9</w:t>
            </w:r>
          </w:p>
        </w:tc>
        <w:tc>
          <w:tcPr>
            <w:tcW w:w="2533" w:type="dxa"/>
            <w:vAlign w:val="center"/>
          </w:tcPr>
          <w:p w14:paraId="6E0D673B" w14:textId="792D8738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494C</w:t>
            </w:r>
          </w:p>
        </w:tc>
        <w:tc>
          <w:tcPr>
            <w:tcW w:w="2287" w:type="dxa"/>
            <w:vAlign w:val="bottom"/>
          </w:tcPr>
          <w:p w14:paraId="133E44D0" w14:textId="62A9608F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165T</w:t>
            </w:r>
          </w:p>
        </w:tc>
      </w:tr>
      <w:tr w:rsidR="00931EAD" w:rsidRPr="00BD7B91" w14:paraId="1714BEA5" w14:textId="77777777" w:rsidTr="00B215DA">
        <w:trPr>
          <w:jc w:val="center"/>
        </w:trPr>
        <w:tc>
          <w:tcPr>
            <w:tcW w:w="1348" w:type="dxa"/>
            <w:vAlign w:val="bottom"/>
          </w:tcPr>
          <w:p w14:paraId="4D8034AF" w14:textId="4EEF46B4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4A71F6AA" w14:textId="4EE83343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PTR2</w:t>
            </w:r>
          </w:p>
        </w:tc>
        <w:tc>
          <w:tcPr>
            <w:tcW w:w="2533" w:type="dxa"/>
            <w:vAlign w:val="center"/>
          </w:tcPr>
          <w:p w14:paraId="1110B07A" w14:textId="7DAD8AAB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191T</w:t>
            </w:r>
          </w:p>
        </w:tc>
        <w:tc>
          <w:tcPr>
            <w:tcW w:w="2287" w:type="dxa"/>
            <w:vAlign w:val="bottom"/>
          </w:tcPr>
          <w:p w14:paraId="484EEE32" w14:textId="05ADC267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397F</w:t>
            </w:r>
          </w:p>
        </w:tc>
      </w:tr>
      <w:tr w:rsidR="00931EAD" w:rsidRPr="00BD7B91" w14:paraId="4EB1D41C" w14:textId="77777777" w:rsidTr="00B215DA">
        <w:trPr>
          <w:jc w:val="center"/>
        </w:trPr>
        <w:tc>
          <w:tcPr>
            <w:tcW w:w="1348" w:type="dxa"/>
            <w:vAlign w:val="bottom"/>
          </w:tcPr>
          <w:p w14:paraId="11E2888D" w14:textId="4C785071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3A9D3D13" w14:textId="4775B268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HCR1</w:t>
            </w:r>
          </w:p>
        </w:tc>
        <w:tc>
          <w:tcPr>
            <w:tcW w:w="2533" w:type="dxa"/>
            <w:vAlign w:val="center"/>
          </w:tcPr>
          <w:p w14:paraId="3D3CD00E" w14:textId="44182F93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739A</w:t>
            </w:r>
          </w:p>
        </w:tc>
        <w:tc>
          <w:tcPr>
            <w:tcW w:w="2287" w:type="dxa"/>
            <w:vAlign w:val="bottom"/>
          </w:tcPr>
          <w:p w14:paraId="61066DDE" w14:textId="6EE5F091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Q247*</w:t>
            </w:r>
          </w:p>
        </w:tc>
      </w:tr>
      <w:tr w:rsidR="00931EAD" w:rsidRPr="00BD7B91" w14:paraId="373075FD" w14:textId="77777777" w:rsidTr="00B215DA">
        <w:trPr>
          <w:jc w:val="center"/>
        </w:trPr>
        <w:tc>
          <w:tcPr>
            <w:tcW w:w="1348" w:type="dxa"/>
            <w:vAlign w:val="bottom"/>
          </w:tcPr>
          <w:p w14:paraId="172316AF" w14:textId="3EB2CBDA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3829E941" w14:textId="7DBF7829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SCD5</w:t>
            </w:r>
          </w:p>
        </w:tc>
        <w:tc>
          <w:tcPr>
            <w:tcW w:w="2533" w:type="dxa"/>
            <w:vAlign w:val="center"/>
          </w:tcPr>
          <w:p w14:paraId="3AE62680" w14:textId="3CFCF6BF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2150T</w:t>
            </w:r>
          </w:p>
        </w:tc>
        <w:tc>
          <w:tcPr>
            <w:tcW w:w="2287" w:type="dxa"/>
            <w:vAlign w:val="bottom"/>
          </w:tcPr>
          <w:p w14:paraId="2A5FC5B5" w14:textId="4F92D820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717*</w:t>
            </w:r>
          </w:p>
        </w:tc>
      </w:tr>
      <w:tr w:rsidR="00931EAD" w:rsidRPr="00BD7B91" w14:paraId="208CE453" w14:textId="77777777" w:rsidTr="00B215DA">
        <w:trPr>
          <w:jc w:val="center"/>
        </w:trPr>
        <w:tc>
          <w:tcPr>
            <w:tcW w:w="1348" w:type="dxa"/>
            <w:vAlign w:val="bottom"/>
          </w:tcPr>
          <w:p w14:paraId="592B3E74" w14:textId="6C434B00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B07D648" w14:textId="64AFF970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YDL063C</w:t>
            </w:r>
          </w:p>
        </w:tc>
        <w:tc>
          <w:tcPr>
            <w:tcW w:w="2533" w:type="dxa"/>
            <w:vAlign w:val="center"/>
          </w:tcPr>
          <w:p w14:paraId="26B488CF" w14:textId="1F037E9A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1272C</w:t>
            </w:r>
          </w:p>
        </w:tc>
        <w:tc>
          <w:tcPr>
            <w:tcW w:w="2287" w:type="dxa"/>
            <w:vAlign w:val="bottom"/>
          </w:tcPr>
          <w:p w14:paraId="76F14264" w14:textId="641CA1BA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424L</w:t>
            </w:r>
          </w:p>
        </w:tc>
      </w:tr>
      <w:tr w:rsidR="00931EAD" w:rsidRPr="00BD7B91" w14:paraId="64468EA5" w14:textId="77777777" w:rsidTr="00B215DA">
        <w:trPr>
          <w:jc w:val="center"/>
        </w:trPr>
        <w:tc>
          <w:tcPr>
            <w:tcW w:w="1348" w:type="dxa"/>
            <w:vAlign w:val="bottom"/>
          </w:tcPr>
          <w:p w14:paraId="58201081" w14:textId="6CA132E9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1260239" w14:textId="1CB3B36A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YDR169C-A</w:t>
            </w:r>
          </w:p>
        </w:tc>
        <w:tc>
          <w:tcPr>
            <w:tcW w:w="2533" w:type="dxa"/>
            <w:vAlign w:val="center"/>
          </w:tcPr>
          <w:p w14:paraId="0A302AFD" w14:textId="370545A9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59A</w:t>
            </w:r>
          </w:p>
        </w:tc>
        <w:tc>
          <w:tcPr>
            <w:tcW w:w="2287" w:type="dxa"/>
            <w:vAlign w:val="bottom"/>
          </w:tcPr>
          <w:p w14:paraId="74EDDD0F" w14:textId="604E34DE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53G</w:t>
            </w:r>
          </w:p>
        </w:tc>
      </w:tr>
      <w:tr w:rsidR="00931EAD" w:rsidRPr="00BD7B91" w14:paraId="718D53CA" w14:textId="77777777" w:rsidTr="00B215DA">
        <w:trPr>
          <w:jc w:val="center"/>
        </w:trPr>
        <w:tc>
          <w:tcPr>
            <w:tcW w:w="1348" w:type="dxa"/>
            <w:vAlign w:val="bottom"/>
          </w:tcPr>
          <w:p w14:paraId="01DB3613" w14:textId="7F2B14D8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51B61A1E" w14:textId="74A65911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TRZ1</w:t>
            </w:r>
          </w:p>
        </w:tc>
        <w:tc>
          <w:tcPr>
            <w:tcW w:w="2533" w:type="dxa"/>
            <w:vAlign w:val="center"/>
          </w:tcPr>
          <w:p w14:paraId="5214D8FA" w14:textId="5784296D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93A</w:t>
            </w:r>
          </w:p>
        </w:tc>
        <w:tc>
          <w:tcPr>
            <w:tcW w:w="2287" w:type="dxa"/>
            <w:vAlign w:val="bottom"/>
          </w:tcPr>
          <w:p w14:paraId="04D4C4C4" w14:textId="043618A3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31F</w:t>
            </w:r>
          </w:p>
        </w:tc>
      </w:tr>
      <w:tr w:rsidR="00931EAD" w:rsidRPr="00BD7B91" w14:paraId="768638EB" w14:textId="77777777" w:rsidTr="00B215DA">
        <w:trPr>
          <w:jc w:val="center"/>
        </w:trPr>
        <w:tc>
          <w:tcPr>
            <w:tcW w:w="1348" w:type="dxa"/>
            <w:vAlign w:val="bottom"/>
          </w:tcPr>
          <w:p w14:paraId="55D45C40" w14:textId="32CB9A94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4EE3E46E" w14:textId="0D1EE94D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RG3</w:t>
            </w:r>
          </w:p>
        </w:tc>
        <w:tc>
          <w:tcPr>
            <w:tcW w:w="2533" w:type="dxa"/>
            <w:vAlign w:val="center"/>
          </w:tcPr>
          <w:p w14:paraId="17BF405B" w14:textId="7C34AD24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408T</w:t>
            </w:r>
          </w:p>
        </w:tc>
        <w:tc>
          <w:tcPr>
            <w:tcW w:w="2287" w:type="dxa"/>
            <w:vAlign w:val="bottom"/>
          </w:tcPr>
          <w:p w14:paraId="1F14A838" w14:textId="0BE32ACD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136I</w:t>
            </w:r>
          </w:p>
        </w:tc>
      </w:tr>
      <w:tr w:rsidR="00931EAD" w:rsidRPr="00BD7B91" w14:paraId="4ABF8047" w14:textId="77777777" w:rsidTr="00B215DA">
        <w:trPr>
          <w:jc w:val="center"/>
        </w:trPr>
        <w:tc>
          <w:tcPr>
            <w:tcW w:w="1348" w:type="dxa"/>
            <w:vAlign w:val="bottom"/>
          </w:tcPr>
          <w:p w14:paraId="164281A4" w14:textId="47F60033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0742435" w14:textId="0166D169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UG1</w:t>
            </w:r>
          </w:p>
        </w:tc>
        <w:tc>
          <w:tcPr>
            <w:tcW w:w="2533" w:type="dxa"/>
            <w:vAlign w:val="center"/>
          </w:tcPr>
          <w:p w14:paraId="529DBE80" w14:textId="4772F523" w:rsidR="00931EAD" w:rsidRPr="00BD7B91" w:rsidRDefault="00931EAD" w:rsidP="00656124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13</w:t>
            </w: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287" w:type="dxa"/>
            <w:vAlign w:val="bottom"/>
          </w:tcPr>
          <w:p w14:paraId="08A205A7" w14:textId="37DAB3BE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931EAD" w:rsidRPr="00BD7B91" w14:paraId="31190CFA" w14:textId="77777777" w:rsidTr="00B215DA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2FA90EDE" w14:textId="4372759A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03AC23C8" w14:textId="1F7B401B" w:rsidR="00931EAD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YGR127W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bottom"/>
          </w:tcPr>
          <w:p w14:paraId="7DE56DEB" w14:textId="5EF5A175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 (42 </w:t>
            </w:r>
            <w:proofErr w:type="spellStart"/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ownstream) T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bottom"/>
          </w:tcPr>
          <w:p w14:paraId="65B6CE66" w14:textId="103FF945" w:rsidR="00931EAD" w:rsidRPr="00BD7B91" w:rsidRDefault="00931EAD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B215DA" w:rsidRPr="00BD7B91" w14:paraId="38DBED69" w14:textId="77777777" w:rsidTr="00B215DA">
        <w:trPr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662F9000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14:paraId="49B44A95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bottom"/>
          </w:tcPr>
          <w:p w14:paraId="249E1644" w14:textId="7B137A51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bottom"/>
          </w:tcPr>
          <w:p w14:paraId="5FC8E3E7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B215DA" w:rsidRPr="00BD7B91" w14:paraId="76F9C25D" w14:textId="77777777" w:rsidTr="00B215DA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682F9C79" w14:textId="014A97E6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UT2B</w:t>
            </w:r>
          </w:p>
        </w:tc>
        <w:tc>
          <w:tcPr>
            <w:tcW w:w="1877" w:type="dxa"/>
            <w:vAlign w:val="bottom"/>
          </w:tcPr>
          <w:p w14:paraId="0592CB2B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33" w:type="dxa"/>
            <w:vAlign w:val="bottom"/>
          </w:tcPr>
          <w:p w14:paraId="6B88D1BD" w14:textId="357CAE5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287" w:type="dxa"/>
            <w:vAlign w:val="bottom"/>
          </w:tcPr>
          <w:p w14:paraId="7AE3246F" w14:textId="77777777" w:rsidR="00B215DA" w:rsidRPr="00BD7B91" w:rsidRDefault="00B215D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841A46" w:rsidRPr="00BD7B91" w14:paraId="746186D9" w14:textId="77777777" w:rsidTr="00B215DA">
        <w:trPr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66A2565B" w14:textId="19165CF4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CD7C289" w14:textId="2B47D897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RO4</w:t>
            </w:r>
          </w:p>
        </w:tc>
        <w:tc>
          <w:tcPr>
            <w:tcW w:w="2533" w:type="dxa"/>
            <w:vAlign w:val="center"/>
          </w:tcPr>
          <w:p w14:paraId="7C4F0E08" w14:textId="63B92EB7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43T</w:t>
            </w:r>
          </w:p>
        </w:tc>
        <w:tc>
          <w:tcPr>
            <w:tcW w:w="2287" w:type="dxa"/>
            <w:vAlign w:val="bottom"/>
          </w:tcPr>
          <w:p w14:paraId="7FDA4A4E" w14:textId="52420349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15I</w:t>
            </w:r>
          </w:p>
        </w:tc>
      </w:tr>
      <w:tr w:rsidR="00841A46" w:rsidRPr="00BD7B91" w14:paraId="52B658EE" w14:textId="77777777" w:rsidTr="00B215DA">
        <w:trPr>
          <w:jc w:val="center"/>
        </w:trPr>
        <w:tc>
          <w:tcPr>
            <w:tcW w:w="1348" w:type="dxa"/>
            <w:vAlign w:val="bottom"/>
          </w:tcPr>
          <w:p w14:paraId="5C7F1E0E" w14:textId="09F8C579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3B0D63B" w14:textId="672A3DCD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SG1</w:t>
            </w:r>
          </w:p>
        </w:tc>
        <w:tc>
          <w:tcPr>
            <w:tcW w:w="2533" w:type="dxa"/>
            <w:vAlign w:val="center"/>
          </w:tcPr>
          <w:p w14:paraId="0217526E" w14:textId="00E65C10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248T</w:t>
            </w:r>
          </w:p>
        </w:tc>
        <w:tc>
          <w:tcPr>
            <w:tcW w:w="2287" w:type="dxa"/>
            <w:vAlign w:val="bottom"/>
          </w:tcPr>
          <w:p w14:paraId="53C1F3E4" w14:textId="206688F6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416I</w:t>
            </w:r>
          </w:p>
        </w:tc>
      </w:tr>
      <w:tr w:rsidR="00841A46" w:rsidRPr="00BD7B91" w14:paraId="2A821F09" w14:textId="77777777" w:rsidTr="00B215DA">
        <w:trPr>
          <w:jc w:val="center"/>
        </w:trPr>
        <w:tc>
          <w:tcPr>
            <w:tcW w:w="1348" w:type="dxa"/>
            <w:vAlign w:val="bottom"/>
          </w:tcPr>
          <w:p w14:paraId="387E90E8" w14:textId="27BC7BB7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A89E414" w14:textId="2883076B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GIP2</w:t>
            </w:r>
          </w:p>
        </w:tc>
        <w:tc>
          <w:tcPr>
            <w:tcW w:w="2533" w:type="dxa"/>
            <w:vAlign w:val="center"/>
          </w:tcPr>
          <w:p w14:paraId="46FFBE43" w14:textId="07A23C22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53A</w:t>
            </w:r>
          </w:p>
        </w:tc>
        <w:tc>
          <w:tcPr>
            <w:tcW w:w="2287" w:type="dxa"/>
            <w:vAlign w:val="bottom"/>
          </w:tcPr>
          <w:p w14:paraId="5C32F8DD" w14:textId="75E99D8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18I</w:t>
            </w:r>
          </w:p>
        </w:tc>
      </w:tr>
      <w:tr w:rsidR="00841A46" w:rsidRPr="00BD7B91" w14:paraId="18DA6504" w14:textId="77777777" w:rsidTr="00B215DA">
        <w:trPr>
          <w:jc w:val="center"/>
        </w:trPr>
        <w:tc>
          <w:tcPr>
            <w:tcW w:w="1348" w:type="dxa"/>
            <w:vAlign w:val="bottom"/>
          </w:tcPr>
          <w:p w14:paraId="5CED738F" w14:textId="04E2DD4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C77263E" w14:textId="017FF954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RAS1</w:t>
            </w:r>
          </w:p>
        </w:tc>
        <w:tc>
          <w:tcPr>
            <w:tcW w:w="2533" w:type="dxa"/>
            <w:vAlign w:val="center"/>
          </w:tcPr>
          <w:p w14:paraId="2202E494" w14:textId="30C461E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461A</w:t>
            </w:r>
          </w:p>
        </w:tc>
        <w:tc>
          <w:tcPr>
            <w:tcW w:w="2287" w:type="dxa"/>
            <w:vAlign w:val="bottom"/>
          </w:tcPr>
          <w:p w14:paraId="6407C340" w14:textId="78EC5299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54E</w:t>
            </w:r>
          </w:p>
        </w:tc>
      </w:tr>
      <w:tr w:rsidR="00841A46" w:rsidRPr="00BD7B91" w14:paraId="2D348F30" w14:textId="77777777" w:rsidTr="00B215DA">
        <w:trPr>
          <w:jc w:val="center"/>
        </w:trPr>
        <w:tc>
          <w:tcPr>
            <w:tcW w:w="1348" w:type="dxa"/>
            <w:vAlign w:val="bottom"/>
          </w:tcPr>
          <w:p w14:paraId="0D61FA1C" w14:textId="0E4F65FA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02C4CBBC" w14:textId="23FAE2C7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SAC6</w:t>
            </w:r>
          </w:p>
        </w:tc>
        <w:tc>
          <w:tcPr>
            <w:tcW w:w="2533" w:type="dxa"/>
            <w:vAlign w:val="center"/>
          </w:tcPr>
          <w:p w14:paraId="52C88A51" w14:textId="5367E9C4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491A</w:t>
            </w:r>
          </w:p>
        </w:tc>
        <w:tc>
          <w:tcPr>
            <w:tcW w:w="2287" w:type="dxa"/>
            <w:vAlign w:val="bottom"/>
          </w:tcPr>
          <w:p w14:paraId="726F26E8" w14:textId="547FD9B2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164V</w:t>
            </w:r>
          </w:p>
        </w:tc>
      </w:tr>
      <w:tr w:rsidR="00841A46" w:rsidRPr="00BD7B91" w14:paraId="73EFF949" w14:textId="77777777" w:rsidTr="00B215DA">
        <w:trPr>
          <w:jc w:val="center"/>
        </w:trPr>
        <w:tc>
          <w:tcPr>
            <w:tcW w:w="1348" w:type="dxa"/>
            <w:vAlign w:val="bottom"/>
          </w:tcPr>
          <w:p w14:paraId="5465F67C" w14:textId="1707ED5B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6ADC8EA" w14:textId="60232AD2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SKS1</w:t>
            </w:r>
          </w:p>
        </w:tc>
        <w:tc>
          <w:tcPr>
            <w:tcW w:w="2533" w:type="dxa"/>
            <w:vAlign w:val="center"/>
          </w:tcPr>
          <w:p w14:paraId="340198FE" w14:textId="29EBFE0E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821T</w:t>
            </w:r>
          </w:p>
        </w:tc>
        <w:tc>
          <w:tcPr>
            <w:tcW w:w="2287" w:type="dxa"/>
            <w:vAlign w:val="bottom"/>
          </w:tcPr>
          <w:p w14:paraId="3C5715E6" w14:textId="5D7E376D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274Q</w:t>
            </w:r>
          </w:p>
        </w:tc>
      </w:tr>
      <w:tr w:rsidR="00841A46" w:rsidRPr="00BD7B91" w14:paraId="5985F40C" w14:textId="77777777" w:rsidTr="00B215DA">
        <w:trPr>
          <w:jc w:val="center"/>
        </w:trPr>
        <w:tc>
          <w:tcPr>
            <w:tcW w:w="1348" w:type="dxa"/>
            <w:vAlign w:val="bottom"/>
          </w:tcPr>
          <w:p w14:paraId="583B5277" w14:textId="2629851E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6D77D43" w14:textId="55CD4978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VPS16</w:t>
            </w:r>
          </w:p>
        </w:tc>
        <w:tc>
          <w:tcPr>
            <w:tcW w:w="2533" w:type="dxa"/>
            <w:vAlign w:val="center"/>
          </w:tcPr>
          <w:p w14:paraId="43ED71F8" w14:textId="0B7E3C2D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1037T</w:t>
            </w:r>
          </w:p>
        </w:tc>
        <w:tc>
          <w:tcPr>
            <w:tcW w:w="2287" w:type="dxa"/>
            <w:vAlign w:val="bottom"/>
          </w:tcPr>
          <w:p w14:paraId="073A100A" w14:textId="04D74FCF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346V</w:t>
            </w:r>
          </w:p>
        </w:tc>
      </w:tr>
      <w:tr w:rsidR="00841A46" w:rsidRPr="00BD7B91" w14:paraId="0CE55608" w14:textId="77777777" w:rsidTr="00B215DA">
        <w:trPr>
          <w:jc w:val="center"/>
        </w:trPr>
        <w:tc>
          <w:tcPr>
            <w:tcW w:w="1348" w:type="dxa"/>
            <w:vAlign w:val="bottom"/>
          </w:tcPr>
          <w:p w14:paraId="02F054D8" w14:textId="21E48733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58F385D5" w14:textId="6FD68567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YLR278C</w:t>
            </w:r>
          </w:p>
        </w:tc>
        <w:tc>
          <w:tcPr>
            <w:tcW w:w="2533" w:type="dxa"/>
            <w:vAlign w:val="center"/>
          </w:tcPr>
          <w:p w14:paraId="11623265" w14:textId="07227964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1819T</w:t>
            </w:r>
          </w:p>
        </w:tc>
        <w:tc>
          <w:tcPr>
            <w:tcW w:w="2287" w:type="dxa"/>
            <w:vAlign w:val="bottom"/>
          </w:tcPr>
          <w:p w14:paraId="7F341A63" w14:textId="5097958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Q607K</w:t>
            </w:r>
          </w:p>
        </w:tc>
      </w:tr>
      <w:tr w:rsidR="00841A46" w:rsidRPr="00BD7B91" w14:paraId="78BFB280" w14:textId="77777777" w:rsidTr="00B215DA">
        <w:trPr>
          <w:jc w:val="center"/>
        </w:trPr>
        <w:tc>
          <w:tcPr>
            <w:tcW w:w="1348" w:type="dxa"/>
            <w:vAlign w:val="bottom"/>
          </w:tcPr>
          <w:p w14:paraId="5522335E" w14:textId="572364F3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C197B69" w14:textId="1719AAF1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DH3</w:t>
            </w:r>
          </w:p>
        </w:tc>
        <w:tc>
          <w:tcPr>
            <w:tcW w:w="2533" w:type="dxa"/>
            <w:vAlign w:val="center"/>
          </w:tcPr>
          <w:p w14:paraId="18A031F4" w14:textId="3EDE7A42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966G</w:t>
            </w:r>
          </w:p>
        </w:tc>
        <w:tc>
          <w:tcPr>
            <w:tcW w:w="2287" w:type="dxa"/>
            <w:vAlign w:val="bottom"/>
          </w:tcPr>
          <w:p w14:paraId="54A92A11" w14:textId="78051D99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322*</w:t>
            </w:r>
          </w:p>
        </w:tc>
      </w:tr>
      <w:tr w:rsidR="00841A46" w:rsidRPr="00BD7B91" w14:paraId="29B111E8" w14:textId="77777777" w:rsidTr="00B215DA">
        <w:trPr>
          <w:jc w:val="center"/>
        </w:trPr>
        <w:tc>
          <w:tcPr>
            <w:tcW w:w="1348" w:type="dxa"/>
            <w:vAlign w:val="bottom"/>
          </w:tcPr>
          <w:p w14:paraId="6D2FE104" w14:textId="03E4ABAD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60D854DB" w14:textId="2A637815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MP70</w:t>
            </w:r>
          </w:p>
        </w:tc>
        <w:tc>
          <w:tcPr>
            <w:tcW w:w="2533" w:type="dxa"/>
            <w:vAlign w:val="center"/>
          </w:tcPr>
          <w:p w14:paraId="663C3FE1" w14:textId="56C437CE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639A</w:t>
            </w:r>
          </w:p>
        </w:tc>
        <w:tc>
          <w:tcPr>
            <w:tcW w:w="2287" w:type="dxa"/>
            <w:vAlign w:val="bottom"/>
          </w:tcPr>
          <w:p w14:paraId="306B9147" w14:textId="409DCEF3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213Y</w:t>
            </w:r>
          </w:p>
        </w:tc>
      </w:tr>
      <w:tr w:rsidR="00841A46" w:rsidRPr="00BD7B91" w14:paraId="59F925DB" w14:textId="77777777" w:rsidTr="00B215DA">
        <w:trPr>
          <w:jc w:val="center"/>
        </w:trPr>
        <w:tc>
          <w:tcPr>
            <w:tcW w:w="1348" w:type="dxa"/>
            <w:vAlign w:val="bottom"/>
          </w:tcPr>
          <w:p w14:paraId="0908C534" w14:textId="769AC6D0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30822027" w14:textId="0C96E981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YLR445W</w:t>
            </w:r>
          </w:p>
        </w:tc>
        <w:tc>
          <w:tcPr>
            <w:tcW w:w="2533" w:type="dxa"/>
            <w:vAlign w:val="center"/>
          </w:tcPr>
          <w:p w14:paraId="0B183DDB" w14:textId="31B9EFCA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315C</w:t>
            </w:r>
          </w:p>
        </w:tc>
        <w:tc>
          <w:tcPr>
            <w:tcW w:w="2287" w:type="dxa"/>
            <w:vAlign w:val="bottom"/>
          </w:tcPr>
          <w:p w14:paraId="3C09AB30" w14:textId="4530DFB7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105P</w:t>
            </w:r>
          </w:p>
        </w:tc>
      </w:tr>
      <w:tr w:rsidR="00841A46" w:rsidRPr="00BD7B91" w14:paraId="37C7B120" w14:textId="77777777" w:rsidTr="00B215DA">
        <w:trPr>
          <w:jc w:val="center"/>
        </w:trPr>
        <w:tc>
          <w:tcPr>
            <w:tcW w:w="1348" w:type="dxa"/>
            <w:vAlign w:val="bottom"/>
          </w:tcPr>
          <w:p w14:paraId="462E1F18" w14:textId="2ACA17E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26BC211" w14:textId="5DDB6CD5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DH4</w:t>
            </w:r>
          </w:p>
        </w:tc>
        <w:tc>
          <w:tcPr>
            <w:tcW w:w="2533" w:type="dxa"/>
            <w:vAlign w:val="center"/>
          </w:tcPr>
          <w:p w14:paraId="2B010B06" w14:textId="00DD4F57" w:rsidR="00841A46" w:rsidRPr="00BD7B91" w:rsidRDefault="00656124" w:rsidP="0065612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-401</w:t>
            </w:r>
            <w:r w:rsidR="00841A46"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287" w:type="dxa"/>
            <w:vAlign w:val="bottom"/>
          </w:tcPr>
          <w:p w14:paraId="6210C0F7" w14:textId="2534F1D6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41A46" w:rsidRPr="00BD7B91" w14:paraId="17D0BC20" w14:textId="77777777" w:rsidTr="00B215DA">
        <w:trPr>
          <w:jc w:val="center"/>
        </w:trPr>
        <w:tc>
          <w:tcPr>
            <w:tcW w:w="1348" w:type="dxa"/>
            <w:vAlign w:val="bottom"/>
          </w:tcPr>
          <w:p w14:paraId="02E2F9F6" w14:textId="26036943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589C03F8" w14:textId="64E52424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DSE3</w:t>
            </w:r>
          </w:p>
        </w:tc>
        <w:tc>
          <w:tcPr>
            <w:tcW w:w="2533" w:type="dxa"/>
            <w:vAlign w:val="center"/>
          </w:tcPr>
          <w:p w14:paraId="74512460" w14:textId="0D14F6FA" w:rsidR="00841A46" w:rsidRPr="00BD7B91" w:rsidRDefault="00841A46" w:rsidP="00656124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14</w:t>
            </w: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87" w:type="dxa"/>
            <w:vAlign w:val="bottom"/>
          </w:tcPr>
          <w:p w14:paraId="67ED5B34" w14:textId="6A2F000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41A46" w:rsidRPr="00BD7B91" w14:paraId="7E66F2A5" w14:textId="77777777" w:rsidTr="00B215DA">
        <w:trPr>
          <w:jc w:val="center"/>
        </w:trPr>
        <w:tc>
          <w:tcPr>
            <w:tcW w:w="1348" w:type="dxa"/>
            <w:vAlign w:val="bottom"/>
          </w:tcPr>
          <w:p w14:paraId="3DCDD01F" w14:textId="6BE9E43D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BB60D74" w14:textId="69280903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UG1</w:t>
            </w:r>
          </w:p>
        </w:tc>
        <w:tc>
          <w:tcPr>
            <w:tcW w:w="2533" w:type="dxa"/>
            <w:vAlign w:val="center"/>
          </w:tcPr>
          <w:p w14:paraId="322EECF7" w14:textId="11D9F6FE" w:rsidR="00841A46" w:rsidRPr="00BD7B91" w:rsidRDefault="00841A46" w:rsidP="00656124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13</w:t>
            </w: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287" w:type="dxa"/>
            <w:vAlign w:val="bottom"/>
          </w:tcPr>
          <w:p w14:paraId="4D4580B1" w14:textId="05BCB179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41A46" w:rsidRPr="00BD7B91" w14:paraId="49A2C46D" w14:textId="77777777" w:rsidTr="00B215DA">
        <w:trPr>
          <w:jc w:val="center"/>
        </w:trPr>
        <w:tc>
          <w:tcPr>
            <w:tcW w:w="1348" w:type="dxa"/>
            <w:vAlign w:val="bottom"/>
          </w:tcPr>
          <w:p w14:paraId="4E7796CE" w14:textId="06E5DB25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5CE14835" w14:textId="3ED14417" w:rsidR="00841A46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ADY2</w:t>
            </w:r>
          </w:p>
        </w:tc>
        <w:tc>
          <w:tcPr>
            <w:tcW w:w="2533" w:type="dxa"/>
            <w:vAlign w:val="center"/>
          </w:tcPr>
          <w:p w14:paraId="499BFE42" w14:textId="20331C67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 (190 </w:t>
            </w:r>
            <w:proofErr w:type="spellStart"/>
            <w:r w:rsidR="0065612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p</w:t>
            </w:r>
            <w:proofErr w:type="spellEnd"/>
            <w:r w:rsidR="00656124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ownstream) G</w:t>
            </w:r>
          </w:p>
        </w:tc>
        <w:tc>
          <w:tcPr>
            <w:tcW w:w="2287" w:type="dxa"/>
            <w:vAlign w:val="bottom"/>
          </w:tcPr>
          <w:p w14:paraId="0075FE20" w14:textId="527397B2" w:rsidR="00841A46" w:rsidRPr="00BD7B91" w:rsidRDefault="00841A46">
            <w:pPr>
              <w:rPr>
                <w:rFonts w:asciiTheme="majorHAnsi" w:hAnsiTheme="majorHAnsi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17048F" w:rsidRPr="00BD7B91" w14:paraId="61147B66" w14:textId="77777777" w:rsidTr="00B215DA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02E78B18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07CFC98D" w14:textId="67A23D28" w:rsidR="0017048F" w:rsidRPr="00656124" w:rsidRDefault="00656124" w:rsidP="00656124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GCD1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bottom"/>
          </w:tcPr>
          <w:p w14:paraId="4973D1AF" w14:textId="3AF1D5B4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 (77 </w:t>
            </w:r>
            <w:proofErr w:type="spellStart"/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ownstream) G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bottom"/>
          </w:tcPr>
          <w:p w14:paraId="7B3FFE87" w14:textId="6AA0354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D7B9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17048F" w:rsidRPr="00BD7B91" w14:paraId="713B5119" w14:textId="77777777" w:rsidTr="0017048F">
        <w:trPr>
          <w:jc w:val="center"/>
        </w:trPr>
        <w:tc>
          <w:tcPr>
            <w:tcW w:w="1348" w:type="dxa"/>
            <w:vAlign w:val="bottom"/>
          </w:tcPr>
          <w:p w14:paraId="1B8C54FF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1A58E41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533" w:type="dxa"/>
            <w:vAlign w:val="bottom"/>
          </w:tcPr>
          <w:p w14:paraId="774F48B9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287" w:type="dxa"/>
            <w:vAlign w:val="bottom"/>
          </w:tcPr>
          <w:p w14:paraId="37A5DDD0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17048F" w:rsidRPr="00BD7B91" w14:paraId="6A55DFED" w14:textId="77777777" w:rsidTr="0017048F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64D33765" w14:textId="261DD22A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T3E</w:t>
            </w:r>
          </w:p>
        </w:tc>
        <w:tc>
          <w:tcPr>
            <w:tcW w:w="1877" w:type="dxa"/>
            <w:vAlign w:val="bottom"/>
          </w:tcPr>
          <w:p w14:paraId="1601149B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533" w:type="dxa"/>
            <w:vAlign w:val="bottom"/>
          </w:tcPr>
          <w:p w14:paraId="42803BE6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287" w:type="dxa"/>
            <w:vAlign w:val="bottom"/>
          </w:tcPr>
          <w:p w14:paraId="4C86CC3B" w14:textId="77777777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17048F" w:rsidRPr="00BD7B91" w14:paraId="07C0C587" w14:textId="77777777" w:rsidTr="0017048F">
        <w:trPr>
          <w:jc w:val="center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65252E2A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5E68E4D6" w14:textId="1F21B8CE" w:rsidR="0017048F" w:rsidRPr="00656124" w:rsidRDefault="00656124" w:rsidP="00656124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DE12</w:t>
            </w:r>
          </w:p>
        </w:tc>
        <w:tc>
          <w:tcPr>
            <w:tcW w:w="2533" w:type="dxa"/>
            <w:vAlign w:val="center"/>
          </w:tcPr>
          <w:p w14:paraId="791FCEF0" w14:textId="67FF835D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709A</w:t>
            </w:r>
          </w:p>
        </w:tc>
        <w:tc>
          <w:tcPr>
            <w:tcW w:w="2287" w:type="dxa"/>
            <w:vAlign w:val="bottom"/>
          </w:tcPr>
          <w:p w14:paraId="5452CE4A" w14:textId="505F7A2D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237N</w:t>
            </w:r>
          </w:p>
        </w:tc>
      </w:tr>
      <w:tr w:rsidR="0017048F" w:rsidRPr="00BD7B91" w14:paraId="75336D66" w14:textId="77777777" w:rsidTr="0017048F">
        <w:trPr>
          <w:jc w:val="center"/>
        </w:trPr>
        <w:tc>
          <w:tcPr>
            <w:tcW w:w="1348" w:type="dxa"/>
            <w:vAlign w:val="bottom"/>
          </w:tcPr>
          <w:p w14:paraId="211D9BC6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07EDBDD8" w14:textId="12CA2FA1" w:rsidR="0017048F" w:rsidRPr="00656124" w:rsidRDefault="00656124" w:rsidP="00656124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IS4</w:t>
            </w:r>
          </w:p>
        </w:tc>
        <w:tc>
          <w:tcPr>
            <w:tcW w:w="2533" w:type="dxa"/>
            <w:vAlign w:val="center"/>
          </w:tcPr>
          <w:p w14:paraId="4698C2D0" w14:textId="76389736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1322C</w:t>
            </w:r>
          </w:p>
        </w:tc>
        <w:tc>
          <w:tcPr>
            <w:tcW w:w="2287" w:type="dxa"/>
            <w:vAlign w:val="bottom"/>
          </w:tcPr>
          <w:p w14:paraId="6D767A01" w14:textId="740DF404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441*</w:t>
            </w:r>
          </w:p>
        </w:tc>
      </w:tr>
      <w:tr w:rsidR="0017048F" w:rsidRPr="00BD7B91" w14:paraId="101CFE37" w14:textId="77777777" w:rsidTr="0017048F">
        <w:trPr>
          <w:jc w:val="center"/>
        </w:trPr>
        <w:tc>
          <w:tcPr>
            <w:tcW w:w="1348" w:type="dxa"/>
            <w:vAlign w:val="bottom"/>
          </w:tcPr>
          <w:p w14:paraId="5B29DCF0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00DD839" w14:textId="08250313" w:rsidR="0017048F" w:rsidRPr="00656124" w:rsidRDefault="00656124" w:rsidP="00656124">
            <w:pP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YLR072W</w:t>
            </w:r>
          </w:p>
        </w:tc>
        <w:tc>
          <w:tcPr>
            <w:tcW w:w="2533" w:type="dxa"/>
            <w:vAlign w:val="center"/>
          </w:tcPr>
          <w:p w14:paraId="5E2CF845" w14:textId="6A24BBF3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882T</w:t>
            </w:r>
          </w:p>
        </w:tc>
        <w:tc>
          <w:tcPr>
            <w:tcW w:w="2287" w:type="dxa"/>
            <w:vAlign w:val="bottom"/>
          </w:tcPr>
          <w:p w14:paraId="7E3D48C1" w14:textId="1E4B56B6" w:rsidR="0017048F" w:rsidRPr="00BD7B91" w:rsidRDefault="0017048F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628*</w:t>
            </w:r>
          </w:p>
        </w:tc>
      </w:tr>
      <w:tr w:rsidR="0017048F" w:rsidRPr="00BD7B91" w14:paraId="3D27ED6F" w14:textId="77777777" w:rsidTr="0017048F">
        <w:trPr>
          <w:jc w:val="center"/>
        </w:trPr>
        <w:tc>
          <w:tcPr>
            <w:tcW w:w="1348" w:type="dxa"/>
            <w:vAlign w:val="bottom"/>
          </w:tcPr>
          <w:p w14:paraId="7D03BAB6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131ECBE2" w14:textId="3493091E" w:rsidR="0017048F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XR1</w:t>
            </w:r>
          </w:p>
        </w:tc>
        <w:tc>
          <w:tcPr>
            <w:tcW w:w="2533" w:type="dxa"/>
            <w:vAlign w:val="center"/>
          </w:tcPr>
          <w:p w14:paraId="1F806902" w14:textId="79A54F7E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20T</w:t>
            </w:r>
          </w:p>
        </w:tc>
        <w:tc>
          <w:tcPr>
            <w:tcW w:w="2287" w:type="dxa"/>
            <w:vAlign w:val="bottom"/>
          </w:tcPr>
          <w:p w14:paraId="1C492548" w14:textId="55E77B80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07*</w:t>
            </w:r>
          </w:p>
        </w:tc>
      </w:tr>
      <w:tr w:rsidR="0017048F" w:rsidRPr="00BD7B91" w14:paraId="02CC0C90" w14:textId="77777777" w:rsidTr="0017048F">
        <w:trPr>
          <w:jc w:val="center"/>
        </w:trPr>
        <w:tc>
          <w:tcPr>
            <w:tcW w:w="1348" w:type="dxa"/>
            <w:vAlign w:val="bottom"/>
          </w:tcPr>
          <w:p w14:paraId="43FDEA0B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vAlign w:val="bottom"/>
          </w:tcPr>
          <w:p w14:paraId="7F0884C1" w14:textId="0DCB8249" w:rsidR="0017048F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CL10</w:t>
            </w:r>
          </w:p>
        </w:tc>
        <w:tc>
          <w:tcPr>
            <w:tcW w:w="2533" w:type="dxa"/>
            <w:vAlign w:val="center"/>
          </w:tcPr>
          <w:p w14:paraId="04D9DB60" w14:textId="54A95435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765C</w:t>
            </w:r>
          </w:p>
        </w:tc>
        <w:tc>
          <w:tcPr>
            <w:tcW w:w="2287" w:type="dxa"/>
            <w:vAlign w:val="bottom"/>
          </w:tcPr>
          <w:p w14:paraId="34C19DB6" w14:textId="7F10596E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255V</w:t>
            </w:r>
          </w:p>
        </w:tc>
      </w:tr>
      <w:tr w:rsidR="0017048F" w:rsidRPr="00BD7B91" w14:paraId="71F591F3" w14:textId="77777777" w:rsidTr="0017048F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2ABF0C0F" w14:textId="77777777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7E3E67F3" w14:textId="08FD3772" w:rsidR="0017048F" w:rsidRPr="00656124" w:rsidRDefault="00656124" w:rsidP="00656124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G1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bottom"/>
          </w:tcPr>
          <w:p w14:paraId="3B26C093" w14:textId="51640371" w:rsidR="0017048F" w:rsidRPr="00BD7B91" w:rsidRDefault="0017048F" w:rsidP="0065612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1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bottom"/>
          </w:tcPr>
          <w:p w14:paraId="58B6A570" w14:textId="2734C30D" w:rsidR="0017048F" w:rsidRPr="00BD7B91" w:rsidRDefault="0017048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</w:tbl>
    <w:p w14:paraId="5B342B22" w14:textId="38CA6064" w:rsidR="00E1051F" w:rsidRDefault="00E1051F"/>
    <w:p w14:paraId="48C77CDB" w14:textId="77777777" w:rsidR="00DF51F5" w:rsidRDefault="00DF51F5" w:rsidP="00DF51F5">
      <w:pPr>
        <w:rPr>
          <w:rFonts w:asciiTheme="majorHAnsi" w:hAnsiTheme="majorHAnsi"/>
        </w:rPr>
      </w:pPr>
    </w:p>
    <w:p w14:paraId="032482E4" w14:textId="77777777" w:rsidR="00DF51F5" w:rsidRDefault="00DF51F5">
      <w:pPr>
        <w:rPr>
          <w:rFonts w:asciiTheme="majorHAnsi" w:hAnsiTheme="majorHAnsi"/>
        </w:rPr>
      </w:pPr>
    </w:p>
    <w:p w14:paraId="770CD269" w14:textId="77777777" w:rsidR="00BD7B91" w:rsidRDefault="00BD7B91"/>
    <w:tbl>
      <w:tblPr>
        <w:tblStyle w:val="TableGrid"/>
        <w:tblW w:w="9306" w:type="dxa"/>
        <w:jc w:val="center"/>
        <w:tblInd w:w="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3293"/>
        <w:gridCol w:w="2512"/>
        <w:gridCol w:w="2020"/>
      </w:tblGrid>
      <w:tr w:rsidR="00552921" w:rsidRPr="00552921" w14:paraId="5A04C5D4" w14:textId="77777777" w:rsidTr="003822E4">
        <w:trPr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A4E9B" w14:textId="194ED3FF" w:rsidR="00552921" w:rsidRPr="00552921" w:rsidRDefault="00552921" w:rsidP="00BD7B91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552921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6905C" w14:textId="4803D65C" w:rsidR="00552921" w:rsidRPr="00552921" w:rsidRDefault="00552921" w:rsidP="00BD7B9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52921">
              <w:rPr>
                <w:rFonts w:asciiTheme="majorHAnsi" w:hAnsiTheme="majorHAnsi"/>
                <w:b/>
                <w:sz w:val="22"/>
                <w:szCs w:val="22"/>
              </w:rPr>
              <w:t>Allel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D0385" w14:textId="564364EE" w:rsidR="00552921" w:rsidRPr="00552921" w:rsidRDefault="00552921" w:rsidP="00BD7B9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52921">
              <w:rPr>
                <w:rFonts w:asciiTheme="majorHAnsi" w:hAnsiTheme="majorHAnsi"/>
                <w:b/>
                <w:sz w:val="22"/>
                <w:szCs w:val="22"/>
              </w:rPr>
              <w:t>Nucleotide chang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CE6F4" w14:textId="7283F2AC" w:rsidR="00552921" w:rsidRPr="00552921" w:rsidRDefault="00552921" w:rsidP="00BD7B9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 w:rsidRPr="00552921">
              <w:rPr>
                <w:rFonts w:asciiTheme="majorHAnsi" w:hAnsiTheme="majorHAnsi"/>
                <w:b/>
                <w:sz w:val="22"/>
                <w:szCs w:val="22"/>
              </w:rPr>
              <w:t>Aminoacid</w:t>
            </w:r>
            <w:proofErr w:type="spellEnd"/>
            <w:r w:rsidRPr="00552921">
              <w:rPr>
                <w:rFonts w:asciiTheme="majorHAnsi" w:hAnsiTheme="majorHAnsi"/>
                <w:b/>
                <w:sz w:val="22"/>
                <w:szCs w:val="22"/>
              </w:rPr>
              <w:t xml:space="preserve"> change</w:t>
            </w:r>
          </w:p>
        </w:tc>
      </w:tr>
      <w:tr w:rsidR="00552921" w:rsidRPr="00552921" w14:paraId="571BB5BF" w14:textId="77777777" w:rsidTr="003822E4">
        <w:trPr>
          <w:jc w:val="center"/>
        </w:trPr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6CF33D89" w14:textId="6EF39A3F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93" w:type="dxa"/>
            <w:tcBorders>
              <w:top w:val="single" w:sz="4" w:space="0" w:color="auto"/>
            </w:tcBorders>
            <w:vAlign w:val="bottom"/>
          </w:tcPr>
          <w:p w14:paraId="4A8CA07D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vAlign w:val="bottom"/>
          </w:tcPr>
          <w:p w14:paraId="0FF5AEA9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5F3A354D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</w:tr>
      <w:tr w:rsidR="00552921" w:rsidRPr="00552921" w14:paraId="4C6E0069" w14:textId="77777777" w:rsidTr="003822E4">
        <w:trPr>
          <w:jc w:val="center"/>
        </w:trPr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579232B6" w14:textId="3426AB14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T1E</w:t>
            </w:r>
          </w:p>
        </w:tc>
        <w:tc>
          <w:tcPr>
            <w:tcW w:w="3293" w:type="dxa"/>
            <w:vAlign w:val="bottom"/>
          </w:tcPr>
          <w:p w14:paraId="1EB04E01" w14:textId="4BF031E1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512" w:type="dxa"/>
            <w:vAlign w:val="bottom"/>
          </w:tcPr>
          <w:p w14:paraId="6CAD46B1" w14:textId="21260DE8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vAlign w:val="bottom"/>
          </w:tcPr>
          <w:p w14:paraId="4E7DD555" w14:textId="12715712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</w:tr>
      <w:tr w:rsidR="00552921" w:rsidRPr="00552921" w14:paraId="467BBB7F" w14:textId="77777777" w:rsidTr="003822E4">
        <w:trPr>
          <w:jc w:val="center"/>
        </w:trPr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33129084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A3EDFA8" w14:textId="11D66914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UP145</w:t>
            </w:r>
          </w:p>
        </w:tc>
        <w:tc>
          <w:tcPr>
            <w:tcW w:w="2512" w:type="dxa"/>
            <w:vAlign w:val="center"/>
          </w:tcPr>
          <w:p w14:paraId="091729B8" w14:textId="5DC953CC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432A</w:t>
            </w:r>
          </w:p>
        </w:tc>
        <w:tc>
          <w:tcPr>
            <w:tcW w:w="2020" w:type="dxa"/>
            <w:vAlign w:val="bottom"/>
          </w:tcPr>
          <w:p w14:paraId="58A82AB8" w14:textId="0FA0A9A8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144K</w:t>
            </w:r>
          </w:p>
        </w:tc>
      </w:tr>
      <w:tr w:rsidR="00552921" w:rsidRPr="00552921" w14:paraId="7865E204" w14:textId="77777777" w:rsidTr="003822E4">
        <w:trPr>
          <w:jc w:val="center"/>
        </w:trPr>
        <w:tc>
          <w:tcPr>
            <w:tcW w:w="1481" w:type="dxa"/>
            <w:vAlign w:val="bottom"/>
          </w:tcPr>
          <w:p w14:paraId="13D4CB22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581A294" w14:textId="689F2043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SH5</w:t>
            </w:r>
          </w:p>
        </w:tc>
        <w:tc>
          <w:tcPr>
            <w:tcW w:w="2512" w:type="dxa"/>
            <w:vAlign w:val="center"/>
          </w:tcPr>
          <w:p w14:paraId="3946EFB1" w14:textId="0F09A98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2048C</w:t>
            </w:r>
          </w:p>
        </w:tc>
        <w:tc>
          <w:tcPr>
            <w:tcW w:w="2020" w:type="dxa"/>
            <w:vAlign w:val="bottom"/>
          </w:tcPr>
          <w:p w14:paraId="716630AA" w14:textId="00B9DFCA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683S</w:t>
            </w:r>
          </w:p>
        </w:tc>
      </w:tr>
      <w:tr w:rsidR="00552921" w:rsidRPr="00552921" w14:paraId="24961321" w14:textId="77777777" w:rsidTr="003822E4">
        <w:trPr>
          <w:jc w:val="center"/>
        </w:trPr>
        <w:tc>
          <w:tcPr>
            <w:tcW w:w="1481" w:type="dxa"/>
            <w:vAlign w:val="bottom"/>
          </w:tcPr>
          <w:p w14:paraId="779CA1D2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4EF8E48F" w14:textId="5A8A0AD3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AC6</w:t>
            </w:r>
          </w:p>
        </w:tc>
        <w:tc>
          <w:tcPr>
            <w:tcW w:w="2512" w:type="dxa"/>
            <w:vAlign w:val="center"/>
          </w:tcPr>
          <w:p w14:paraId="3D6511C0" w14:textId="0621A4A0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491A</w:t>
            </w:r>
          </w:p>
        </w:tc>
        <w:tc>
          <w:tcPr>
            <w:tcW w:w="2020" w:type="dxa"/>
            <w:vAlign w:val="bottom"/>
          </w:tcPr>
          <w:p w14:paraId="6966B762" w14:textId="53B54C64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64V</w:t>
            </w:r>
          </w:p>
        </w:tc>
      </w:tr>
      <w:tr w:rsidR="00552921" w:rsidRPr="00552921" w14:paraId="0B9A4749" w14:textId="77777777" w:rsidTr="003822E4">
        <w:trPr>
          <w:jc w:val="center"/>
        </w:trPr>
        <w:tc>
          <w:tcPr>
            <w:tcW w:w="1481" w:type="dxa"/>
            <w:vAlign w:val="bottom"/>
          </w:tcPr>
          <w:p w14:paraId="2C689B60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441D892B" w14:textId="0E5331FA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CR4</w:t>
            </w:r>
          </w:p>
        </w:tc>
        <w:tc>
          <w:tcPr>
            <w:tcW w:w="2512" w:type="dxa"/>
            <w:vAlign w:val="center"/>
          </w:tcPr>
          <w:p w14:paraId="3C24018D" w14:textId="5C15510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23T</w:t>
            </w:r>
          </w:p>
        </w:tc>
        <w:tc>
          <w:tcPr>
            <w:tcW w:w="2020" w:type="dxa"/>
            <w:vAlign w:val="bottom"/>
          </w:tcPr>
          <w:p w14:paraId="4C5C4A46" w14:textId="38D2F0E2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08Y</w:t>
            </w:r>
          </w:p>
        </w:tc>
      </w:tr>
      <w:tr w:rsidR="00552921" w:rsidRPr="00552921" w14:paraId="31CD6543" w14:textId="77777777" w:rsidTr="003822E4">
        <w:trPr>
          <w:jc w:val="center"/>
        </w:trPr>
        <w:tc>
          <w:tcPr>
            <w:tcW w:w="1481" w:type="dxa"/>
            <w:vAlign w:val="bottom"/>
          </w:tcPr>
          <w:p w14:paraId="38AD658E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F1DCE9A" w14:textId="2964E0C4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G1</w:t>
            </w:r>
          </w:p>
        </w:tc>
        <w:tc>
          <w:tcPr>
            <w:tcW w:w="2512" w:type="dxa"/>
            <w:vAlign w:val="center"/>
          </w:tcPr>
          <w:p w14:paraId="658BD7DD" w14:textId="50CED4FE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979G</w:t>
            </w:r>
          </w:p>
        </w:tc>
        <w:tc>
          <w:tcPr>
            <w:tcW w:w="2020" w:type="dxa"/>
            <w:vAlign w:val="bottom"/>
          </w:tcPr>
          <w:p w14:paraId="40E5251B" w14:textId="29CDF6B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660G</w:t>
            </w:r>
          </w:p>
        </w:tc>
      </w:tr>
      <w:tr w:rsidR="00552921" w:rsidRPr="00552921" w14:paraId="74D2EB62" w14:textId="77777777" w:rsidTr="003822E4">
        <w:trPr>
          <w:jc w:val="center"/>
        </w:trPr>
        <w:tc>
          <w:tcPr>
            <w:tcW w:w="1481" w:type="dxa"/>
            <w:vAlign w:val="bottom"/>
          </w:tcPr>
          <w:p w14:paraId="2FB276C2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C82CBE3" w14:textId="523F086A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CA5</w:t>
            </w:r>
          </w:p>
        </w:tc>
        <w:tc>
          <w:tcPr>
            <w:tcW w:w="2512" w:type="dxa"/>
            <w:vAlign w:val="center"/>
          </w:tcPr>
          <w:p w14:paraId="70D4B461" w14:textId="73947C11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218T</w:t>
            </w:r>
          </w:p>
        </w:tc>
        <w:tc>
          <w:tcPr>
            <w:tcW w:w="2020" w:type="dxa"/>
            <w:vAlign w:val="bottom"/>
          </w:tcPr>
          <w:p w14:paraId="2B18E340" w14:textId="2268917D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73Q</w:t>
            </w:r>
          </w:p>
        </w:tc>
      </w:tr>
      <w:tr w:rsidR="00552921" w:rsidRPr="00552921" w14:paraId="75DBD695" w14:textId="77777777" w:rsidTr="003822E4">
        <w:trPr>
          <w:jc w:val="center"/>
        </w:trPr>
        <w:tc>
          <w:tcPr>
            <w:tcW w:w="1481" w:type="dxa"/>
            <w:vAlign w:val="bottom"/>
          </w:tcPr>
          <w:p w14:paraId="5A9D0656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508F545" w14:textId="50641323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IC1</w:t>
            </w:r>
          </w:p>
        </w:tc>
        <w:tc>
          <w:tcPr>
            <w:tcW w:w="2512" w:type="dxa"/>
            <w:vAlign w:val="center"/>
          </w:tcPr>
          <w:p w14:paraId="53B644B6" w14:textId="06879FF8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645A</w:t>
            </w:r>
          </w:p>
        </w:tc>
        <w:tc>
          <w:tcPr>
            <w:tcW w:w="2020" w:type="dxa"/>
            <w:vAlign w:val="bottom"/>
          </w:tcPr>
          <w:p w14:paraId="1276E27F" w14:textId="1C1094BC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215F</w:t>
            </w:r>
          </w:p>
        </w:tc>
      </w:tr>
      <w:tr w:rsidR="00552921" w:rsidRPr="00552921" w14:paraId="28F3B96A" w14:textId="77777777" w:rsidTr="003822E4">
        <w:trPr>
          <w:jc w:val="center"/>
        </w:trPr>
        <w:tc>
          <w:tcPr>
            <w:tcW w:w="1481" w:type="dxa"/>
            <w:vAlign w:val="bottom"/>
          </w:tcPr>
          <w:p w14:paraId="0DC41807" w14:textId="7FC8982E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36DA8ECC" w14:textId="4E1DF969" w:rsidR="00552921" w:rsidRPr="00656124" w:rsidRDefault="00656124" w:rsidP="00BD7B91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YKR051W</w:t>
            </w:r>
          </w:p>
        </w:tc>
        <w:tc>
          <w:tcPr>
            <w:tcW w:w="2512" w:type="dxa"/>
            <w:vAlign w:val="center"/>
          </w:tcPr>
          <w:p w14:paraId="79A5022C" w14:textId="3CE70EC8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449A</w:t>
            </w:r>
          </w:p>
        </w:tc>
        <w:tc>
          <w:tcPr>
            <w:tcW w:w="2020" w:type="dxa"/>
            <w:vAlign w:val="bottom"/>
          </w:tcPr>
          <w:p w14:paraId="4A513890" w14:textId="072EEE6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50Q</w:t>
            </w:r>
          </w:p>
        </w:tc>
      </w:tr>
      <w:tr w:rsidR="00552921" w:rsidRPr="00552921" w14:paraId="4E289D04" w14:textId="77777777" w:rsidTr="003822E4">
        <w:trPr>
          <w:jc w:val="center"/>
        </w:trPr>
        <w:tc>
          <w:tcPr>
            <w:tcW w:w="1481" w:type="dxa"/>
            <w:vAlign w:val="bottom"/>
          </w:tcPr>
          <w:p w14:paraId="291CEDD4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5DC9B15" w14:textId="73A80DD5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L1</w:t>
            </w:r>
          </w:p>
        </w:tc>
        <w:tc>
          <w:tcPr>
            <w:tcW w:w="2512" w:type="dxa"/>
            <w:vAlign w:val="center"/>
          </w:tcPr>
          <w:p w14:paraId="0B364FE5" w14:textId="14CA88F4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3224T</w:t>
            </w:r>
          </w:p>
        </w:tc>
        <w:tc>
          <w:tcPr>
            <w:tcW w:w="2020" w:type="dxa"/>
            <w:vAlign w:val="bottom"/>
          </w:tcPr>
          <w:p w14:paraId="3DA3C0CF" w14:textId="38F4BE1A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1075L</w:t>
            </w:r>
          </w:p>
        </w:tc>
      </w:tr>
      <w:tr w:rsidR="00552921" w:rsidRPr="00552921" w14:paraId="0DC57ACB" w14:textId="77777777" w:rsidTr="003822E4">
        <w:trPr>
          <w:jc w:val="center"/>
        </w:trPr>
        <w:tc>
          <w:tcPr>
            <w:tcW w:w="1481" w:type="dxa"/>
            <w:vAlign w:val="bottom"/>
          </w:tcPr>
          <w:p w14:paraId="071C77CD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A2CA2AD" w14:textId="36A8937C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VT4</w:t>
            </w:r>
          </w:p>
        </w:tc>
        <w:tc>
          <w:tcPr>
            <w:tcW w:w="2512" w:type="dxa"/>
            <w:vAlign w:val="center"/>
          </w:tcPr>
          <w:p w14:paraId="4D69B152" w14:textId="13671C31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695A</w:t>
            </w:r>
          </w:p>
        </w:tc>
        <w:tc>
          <w:tcPr>
            <w:tcW w:w="2020" w:type="dxa"/>
            <w:vAlign w:val="bottom"/>
          </w:tcPr>
          <w:p w14:paraId="6AC474E6" w14:textId="75B138D9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565L</w:t>
            </w:r>
          </w:p>
        </w:tc>
      </w:tr>
      <w:tr w:rsidR="00552921" w:rsidRPr="00552921" w14:paraId="4EF65763" w14:textId="77777777" w:rsidTr="003822E4">
        <w:trPr>
          <w:jc w:val="center"/>
        </w:trPr>
        <w:tc>
          <w:tcPr>
            <w:tcW w:w="1481" w:type="dxa"/>
            <w:vAlign w:val="bottom"/>
          </w:tcPr>
          <w:p w14:paraId="6C046C20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00B4F22D" w14:textId="28973C41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YDR333C</w:t>
            </w:r>
          </w:p>
        </w:tc>
        <w:tc>
          <w:tcPr>
            <w:tcW w:w="2512" w:type="dxa"/>
            <w:vAlign w:val="center"/>
          </w:tcPr>
          <w:p w14:paraId="38BB6737" w14:textId="40880E66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149A</w:t>
            </w:r>
          </w:p>
        </w:tc>
        <w:tc>
          <w:tcPr>
            <w:tcW w:w="2020" w:type="dxa"/>
            <w:vAlign w:val="bottom"/>
          </w:tcPr>
          <w:p w14:paraId="08736BAC" w14:textId="3E9D3C1E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717*</w:t>
            </w:r>
          </w:p>
        </w:tc>
      </w:tr>
      <w:tr w:rsidR="00552921" w:rsidRPr="00552921" w14:paraId="5D917BDC" w14:textId="77777777" w:rsidTr="003822E4">
        <w:trPr>
          <w:jc w:val="center"/>
        </w:trPr>
        <w:tc>
          <w:tcPr>
            <w:tcW w:w="1481" w:type="dxa"/>
            <w:vAlign w:val="bottom"/>
          </w:tcPr>
          <w:p w14:paraId="5B8349C1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6B15451" w14:textId="15BEB6B7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DC1</w:t>
            </w:r>
          </w:p>
        </w:tc>
        <w:tc>
          <w:tcPr>
            <w:tcW w:w="2512" w:type="dxa"/>
            <w:vAlign w:val="center"/>
          </w:tcPr>
          <w:p w14:paraId="6BFC9425" w14:textId="03F612FA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452C</w:t>
            </w:r>
          </w:p>
        </w:tc>
        <w:tc>
          <w:tcPr>
            <w:tcW w:w="2020" w:type="dxa"/>
            <w:vAlign w:val="bottom"/>
          </w:tcPr>
          <w:p w14:paraId="53CC3EC9" w14:textId="1242B8C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484F</w:t>
            </w:r>
          </w:p>
        </w:tc>
      </w:tr>
      <w:tr w:rsidR="00552921" w:rsidRPr="00552921" w14:paraId="1BC5826C" w14:textId="77777777" w:rsidTr="003822E4">
        <w:trPr>
          <w:jc w:val="center"/>
        </w:trPr>
        <w:tc>
          <w:tcPr>
            <w:tcW w:w="1481" w:type="dxa"/>
            <w:vAlign w:val="bottom"/>
          </w:tcPr>
          <w:p w14:paraId="314994C5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EDD07FB" w14:textId="15BBFA37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CB4</w:t>
            </w:r>
          </w:p>
        </w:tc>
        <w:tc>
          <w:tcPr>
            <w:tcW w:w="2512" w:type="dxa"/>
            <w:vAlign w:val="center"/>
          </w:tcPr>
          <w:p w14:paraId="30880DCA" w14:textId="448509FC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1173C</w:t>
            </w:r>
          </w:p>
        </w:tc>
        <w:tc>
          <w:tcPr>
            <w:tcW w:w="2020" w:type="dxa"/>
            <w:vAlign w:val="bottom"/>
          </w:tcPr>
          <w:p w14:paraId="6E85BD8B" w14:textId="3EDCED40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391R</w:t>
            </w:r>
          </w:p>
        </w:tc>
      </w:tr>
      <w:tr w:rsidR="00552921" w:rsidRPr="00552921" w14:paraId="600965DC" w14:textId="77777777" w:rsidTr="003822E4">
        <w:trPr>
          <w:jc w:val="center"/>
        </w:trPr>
        <w:tc>
          <w:tcPr>
            <w:tcW w:w="1481" w:type="dxa"/>
            <w:vAlign w:val="bottom"/>
          </w:tcPr>
          <w:p w14:paraId="032925B5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C983445" w14:textId="6C1C2C00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ZF1</w:t>
            </w:r>
          </w:p>
        </w:tc>
        <w:tc>
          <w:tcPr>
            <w:tcW w:w="2512" w:type="dxa"/>
            <w:vAlign w:val="center"/>
          </w:tcPr>
          <w:p w14:paraId="561A18A7" w14:textId="62F3B9CA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52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4230AA7D" w14:textId="3B2D6CEF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557C91F5" w14:textId="77777777" w:rsidTr="003822E4">
        <w:trPr>
          <w:jc w:val="center"/>
        </w:trPr>
        <w:tc>
          <w:tcPr>
            <w:tcW w:w="1481" w:type="dxa"/>
            <w:vAlign w:val="bottom"/>
          </w:tcPr>
          <w:p w14:paraId="63958AB4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7AF6F6CD" w14:textId="5DA1FD12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G1</w:t>
            </w:r>
          </w:p>
        </w:tc>
        <w:tc>
          <w:tcPr>
            <w:tcW w:w="2512" w:type="dxa"/>
            <w:vAlign w:val="center"/>
          </w:tcPr>
          <w:p w14:paraId="6F670763" w14:textId="5AB7B24A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13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5E9356FA" w14:textId="7F856A4E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4BE1A358" w14:textId="77777777" w:rsidTr="003822E4">
        <w:trPr>
          <w:jc w:val="center"/>
        </w:trPr>
        <w:tc>
          <w:tcPr>
            <w:tcW w:w="1481" w:type="dxa"/>
            <w:vAlign w:val="bottom"/>
          </w:tcPr>
          <w:p w14:paraId="26F83561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1B2487C2" w14:textId="1E53B279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FA38</w:t>
            </w:r>
          </w:p>
        </w:tc>
        <w:tc>
          <w:tcPr>
            <w:tcW w:w="2512" w:type="dxa"/>
            <w:vAlign w:val="center"/>
          </w:tcPr>
          <w:p w14:paraId="6378D5D2" w14:textId="485D665F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34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020" w:type="dxa"/>
            <w:vAlign w:val="bottom"/>
          </w:tcPr>
          <w:p w14:paraId="2DAFC9E8" w14:textId="656657D2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684F856C" w14:textId="77777777" w:rsidTr="003822E4">
        <w:trPr>
          <w:jc w:val="center"/>
        </w:trPr>
        <w:tc>
          <w:tcPr>
            <w:tcW w:w="1481" w:type="dxa"/>
            <w:vAlign w:val="bottom"/>
          </w:tcPr>
          <w:p w14:paraId="2A444D8C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195FC0E3" w14:textId="71E72D4B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MA108</w:t>
            </w:r>
          </w:p>
        </w:tc>
        <w:tc>
          <w:tcPr>
            <w:tcW w:w="2512" w:type="dxa"/>
            <w:vAlign w:val="center"/>
          </w:tcPr>
          <w:p w14:paraId="097793D1" w14:textId="15AACAAC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45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4B6E7A1D" w14:textId="3E8E3959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2307AA92" w14:textId="77777777" w:rsidTr="003822E4">
        <w:trPr>
          <w:jc w:val="center"/>
        </w:trPr>
        <w:tc>
          <w:tcPr>
            <w:tcW w:w="1481" w:type="dxa"/>
            <w:vAlign w:val="bottom"/>
          </w:tcPr>
          <w:p w14:paraId="4DBE66BC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1C7826B8" w14:textId="3950EFFA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M45</w:t>
            </w:r>
          </w:p>
        </w:tc>
        <w:tc>
          <w:tcPr>
            <w:tcW w:w="2512" w:type="dxa"/>
            <w:vAlign w:val="center"/>
          </w:tcPr>
          <w:p w14:paraId="48723450" w14:textId="4D583F9A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76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604DC83D" w14:textId="40FA7E45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5A436814" w14:textId="77777777" w:rsidTr="003822E4">
        <w:trPr>
          <w:jc w:val="center"/>
        </w:trPr>
        <w:tc>
          <w:tcPr>
            <w:tcW w:w="1481" w:type="dxa"/>
            <w:vAlign w:val="bottom"/>
          </w:tcPr>
          <w:p w14:paraId="782777C8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1D2B1E35" w14:textId="04D90CC1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X19</w:t>
            </w:r>
          </w:p>
        </w:tc>
        <w:tc>
          <w:tcPr>
            <w:tcW w:w="2512" w:type="dxa"/>
            <w:vAlign w:val="center"/>
          </w:tcPr>
          <w:p w14:paraId="1A32961F" w14:textId="35E12547" w:rsidR="00552921" w:rsidRPr="00552921" w:rsidRDefault="00656124" w:rsidP="00656124">
            <w:pPr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-146</w:t>
            </w:r>
            <w:r w:rsidR="00552921"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21B5E5F3" w14:textId="248F8287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7AB3F021" w14:textId="77777777" w:rsidTr="003822E4">
        <w:trPr>
          <w:jc w:val="center"/>
        </w:trPr>
        <w:tc>
          <w:tcPr>
            <w:tcW w:w="1481" w:type="dxa"/>
            <w:vAlign w:val="bottom"/>
          </w:tcPr>
          <w:p w14:paraId="66FCA812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05C8AE75" w14:textId="26426B9E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X19</w:t>
            </w:r>
          </w:p>
        </w:tc>
        <w:tc>
          <w:tcPr>
            <w:tcW w:w="2512" w:type="dxa"/>
            <w:vAlign w:val="center"/>
          </w:tcPr>
          <w:p w14:paraId="7ED971E7" w14:textId="07582DFA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47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76F39BFB" w14:textId="345B18C2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13B6B98E" w14:textId="77777777" w:rsidTr="003822E4">
        <w:trPr>
          <w:jc w:val="center"/>
        </w:trPr>
        <w:tc>
          <w:tcPr>
            <w:tcW w:w="1481" w:type="dxa"/>
            <w:vAlign w:val="bottom"/>
          </w:tcPr>
          <w:p w14:paraId="64101D3E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93ECC15" w14:textId="47E6ADBC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O2</w:t>
            </w:r>
          </w:p>
        </w:tc>
        <w:tc>
          <w:tcPr>
            <w:tcW w:w="2512" w:type="dxa"/>
            <w:vAlign w:val="bottom"/>
          </w:tcPr>
          <w:p w14:paraId="5928256F" w14:textId="5CF4BC08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94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20" w:type="dxa"/>
            <w:vAlign w:val="bottom"/>
          </w:tcPr>
          <w:p w14:paraId="7430EB10" w14:textId="23290076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0B1AFBC4" w14:textId="77777777" w:rsidTr="003822E4">
        <w:trPr>
          <w:jc w:val="center"/>
        </w:trPr>
        <w:tc>
          <w:tcPr>
            <w:tcW w:w="1481" w:type="dxa"/>
            <w:vAlign w:val="bottom"/>
          </w:tcPr>
          <w:p w14:paraId="63F9300F" w14:textId="7BDC6964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9B5A77B" w14:textId="23D0609A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512" w:type="dxa"/>
            <w:vAlign w:val="bottom"/>
          </w:tcPr>
          <w:p w14:paraId="78E7196F" w14:textId="58C1F492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vAlign w:val="bottom"/>
          </w:tcPr>
          <w:p w14:paraId="54C7ABE9" w14:textId="27613F31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</w:tr>
      <w:tr w:rsidR="00552921" w:rsidRPr="00552921" w14:paraId="20044C7E" w14:textId="77777777" w:rsidTr="003822E4">
        <w:trPr>
          <w:jc w:val="center"/>
        </w:trPr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253933D2" w14:textId="003CAB41" w:rsidR="00552921" w:rsidRPr="00552921" w:rsidRDefault="00552921" w:rsidP="0055292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T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293" w:type="dxa"/>
            <w:vAlign w:val="bottom"/>
          </w:tcPr>
          <w:p w14:paraId="1E85B9CF" w14:textId="371CCDBF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512" w:type="dxa"/>
            <w:vAlign w:val="bottom"/>
          </w:tcPr>
          <w:p w14:paraId="0B360EB9" w14:textId="6CF96822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vAlign w:val="bottom"/>
          </w:tcPr>
          <w:p w14:paraId="33DF7E7D" w14:textId="51C4262D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</w:tr>
      <w:tr w:rsidR="00552921" w:rsidRPr="00552921" w14:paraId="4335F2B0" w14:textId="77777777" w:rsidTr="003822E4">
        <w:trPr>
          <w:jc w:val="center"/>
        </w:trPr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5FF73166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292EF5AA" w14:textId="5A2AC69F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AC6</w:t>
            </w:r>
          </w:p>
        </w:tc>
        <w:tc>
          <w:tcPr>
            <w:tcW w:w="2512" w:type="dxa"/>
            <w:vAlign w:val="center"/>
          </w:tcPr>
          <w:p w14:paraId="09934BE9" w14:textId="039D57D4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491A</w:t>
            </w:r>
          </w:p>
        </w:tc>
        <w:tc>
          <w:tcPr>
            <w:tcW w:w="2020" w:type="dxa"/>
            <w:vAlign w:val="bottom"/>
          </w:tcPr>
          <w:p w14:paraId="72D3D241" w14:textId="463F02EF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64V</w:t>
            </w:r>
          </w:p>
        </w:tc>
      </w:tr>
      <w:tr w:rsidR="00552921" w:rsidRPr="00552921" w14:paraId="6B2AB11D" w14:textId="77777777" w:rsidTr="003822E4">
        <w:trPr>
          <w:jc w:val="center"/>
        </w:trPr>
        <w:tc>
          <w:tcPr>
            <w:tcW w:w="1481" w:type="dxa"/>
            <w:vAlign w:val="bottom"/>
          </w:tcPr>
          <w:p w14:paraId="07AC1325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6F6737AC" w14:textId="0404C7D1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G1</w:t>
            </w:r>
          </w:p>
        </w:tc>
        <w:tc>
          <w:tcPr>
            <w:tcW w:w="2512" w:type="dxa"/>
            <w:vAlign w:val="center"/>
          </w:tcPr>
          <w:p w14:paraId="65CFBB64" w14:textId="5CF776F7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2881C</w:t>
            </w:r>
          </w:p>
        </w:tc>
        <w:tc>
          <w:tcPr>
            <w:tcW w:w="2020" w:type="dxa"/>
            <w:vAlign w:val="bottom"/>
          </w:tcPr>
          <w:p w14:paraId="6D54D98C" w14:textId="1C9BD041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961R</w:t>
            </w:r>
          </w:p>
        </w:tc>
      </w:tr>
      <w:tr w:rsidR="00552921" w:rsidRPr="00552921" w14:paraId="433E6266" w14:textId="77777777" w:rsidTr="003822E4">
        <w:trPr>
          <w:jc w:val="center"/>
        </w:trPr>
        <w:tc>
          <w:tcPr>
            <w:tcW w:w="1481" w:type="dxa"/>
            <w:vAlign w:val="bottom"/>
          </w:tcPr>
          <w:p w14:paraId="5FD99D0B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3A6AA469" w14:textId="2C8B99AF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EU3</w:t>
            </w:r>
          </w:p>
        </w:tc>
        <w:tc>
          <w:tcPr>
            <w:tcW w:w="2512" w:type="dxa"/>
            <w:vAlign w:val="center"/>
          </w:tcPr>
          <w:p w14:paraId="28321BD3" w14:textId="756DC654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839A</w:t>
            </w:r>
          </w:p>
        </w:tc>
        <w:tc>
          <w:tcPr>
            <w:tcW w:w="2020" w:type="dxa"/>
            <w:vAlign w:val="bottom"/>
          </w:tcPr>
          <w:p w14:paraId="256232AA" w14:textId="0F5E6D6B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80H</w:t>
            </w:r>
          </w:p>
        </w:tc>
      </w:tr>
      <w:tr w:rsidR="00552921" w:rsidRPr="00552921" w14:paraId="106FB89D" w14:textId="77777777" w:rsidTr="003822E4">
        <w:trPr>
          <w:jc w:val="center"/>
        </w:trPr>
        <w:tc>
          <w:tcPr>
            <w:tcW w:w="1481" w:type="dxa"/>
            <w:vAlign w:val="bottom"/>
          </w:tcPr>
          <w:p w14:paraId="4B51B733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18EDF8B2" w14:textId="7312FA4F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KS1</w:t>
            </w:r>
          </w:p>
        </w:tc>
        <w:tc>
          <w:tcPr>
            <w:tcW w:w="2512" w:type="dxa"/>
            <w:vAlign w:val="center"/>
          </w:tcPr>
          <w:p w14:paraId="7C6A7DFB" w14:textId="54C3F558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617A</w:t>
            </w:r>
          </w:p>
        </w:tc>
        <w:tc>
          <w:tcPr>
            <w:tcW w:w="2020" w:type="dxa"/>
            <w:vAlign w:val="bottom"/>
          </w:tcPr>
          <w:p w14:paraId="1C7004AA" w14:textId="7CA82421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206V</w:t>
            </w:r>
          </w:p>
        </w:tc>
      </w:tr>
      <w:tr w:rsidR="00552921" w:rsidRPr="00552921" w14:paraId="1E85D45D" w14:textId="77777777" w:rsidTr="003822E4">
        <w:trPr>
          <w:jc w:val="center"/>
        </w:trPr>
        <w:tc>
          <w:tcPr>
            <w:tcW w:w="1481" w:type="dxa"/>
            <w:vAlign w:val="bottom"/>
          </w:tcPr>
          <w:p w14:paraId="290A241F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05187EE0" w14:textId="058B6D5C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DH3</w:t>
            </w:r>
          </w:p>
        </w:tc>
        <w:tc>
          <w:tcPr>
            <w:tcW w:w="2512" w:type="dxa"/>
            <w:vAlign w:val="center"/>
          </w:tcPr>
          <w:p w14:paraId="17C8010A" w14:textId="7A28AB71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201A</w:t>
            </w:r>
          </w:p>
        </w:tc>
        <w:tc>
          <w:tcPr>
            <w:tcW w:w="2020" w:type="dxa"/>
            <w:vAlign w:val="bottom"/>
          </w:tcPr>
          <w:p w14:paraId="6EDC8FCE" w14:textId="05460E2F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67*</w:t>
            </w:r>
          </w:p>
        </w:tc>
      </w:tr>
      <w:tr w:rsidR="00552921" w:rsidRPr="00552921" w14:paraId="03EE891B" w14:textId="77777777" w:rsidTr="003822E4">
        <w:trPr>
          <w:jc w:val="center"/>
        </w:trPr>
        <w:tc>
          <w:tcPr>
            <w:tcW w:w="1481" w:type="dxa"/>
            <w:vAlign w:val="bottom"/>
          </w:tcPr>
          <w:p w14:paraId="0F30B773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AFA6B13" w14:textId="7CE0647A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SD11</w:t>
            </w:r>
          </w:p>
        </w:tc>
        <w:tc>
          <w:tcPr>
            <w:tcW w:w="2512" w:type="dxa"/>
            <w:vAlign w:val="center"/>
          </w:tcPr>
          <w:p w14:paraId="53EAAFDD" w14:textId="69796A67" w:rsidR="00552921" w:rsidRPr="00552921" w:rsidRDefault="00656124" w:rsidP="00656124">
            <w:pPr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-465</w:t>
            </w:r>
            <w:r w:rsidR="00552921"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020" w:type="dxa"/>
            <w:vAlign w:val="bottom"/>
          </w:tcPr>
          <w:p w14:paraId="6D6983B4" w14:textId="5081CE99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2DF2FA3B" w14:textId="77777777" w:rsidTr="003822E4">
        <w:trPr>
          <w:jc w:val="center"/>
        </w:trPr>
        <w:tc>
          <w:tcPr>
            <w:tcW w:w="1481" w:type="dxa"/>
            <w:vAlign w:val="bottom"/>
          </w:tcPr>
          <w:p w14:paraId="710E75E5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2CDCF05" w14:textId="6B02BFEE" w:rsidR="00552921" w:rsidRPr="00656124" w:rsidRDefault="00656124" w:rsidP="00656124">
            <w:pPr>
              <w:rPr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G1</w:t>
            </w:r>
          </w:p>
        </w:tc>
        <w:tc>
          <w:tcPr>
            <w:tcW w:w="2512" w:type="dxa"/>
            <w:vAlign w:val="center"/>
          </w:tcPr>
          <w:p w14:paraId="3C8BE455" w14:textId="79FDDA33" w:rsidR="00552921" w:rsidRPr="00552921" w:rsidRDefault="00552921" w:rsidP="00656124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13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20" w:type="dxa"/>
            <w:vAlign w:val="bottom"/>
          </w:tcPr>
          <w:p w14:paraId="5DC371D6" w14:textId="6B54A2A8" w:rsidR="00552921" w:rsidRPr="00552921" w:rsidRDefault="00552921" w:rsidP="00BD7B91">
            <w:pPr>
              <w:rPr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2E5DADDC" w14:textId="77777777" w:rsidTr="003822E4">
        <w:trPr>
          <w:jc w:val="center"/>
        </w:trPr>
        <w:tc>
          <w:tcPr>
            <w:tcW w:w="1481" w:type="dxa"/>
            <w:vAlign w:val="bottom"/>
          </w:tcPr>
          <w:p w14:paraId="11DA96F9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09DE7C3E" w14:textId="3E0514ED" w:rsidR="00552921" w:rsidRPr="00656124" w:rsidRDefault="00656124" w:rsidP="00656124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DI1</w:t>
            </w:r>
          </w:p>
        </w:tc>
        <w:tc>
          <w:tcPr>
            <w:tcW w:w="2512" w:type="dxa"/>
            <w:vAlign w:val="bottom"/>
          </w:tcPr>
          <w:p w14:paraId="37510953" w14:textId="241E2597" w:rsidR="00552921" w:rsidRPr="00552921" w:rsidRDefault="00552921" w:rsidP="0065612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84</w:t>
            </w: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20" w:type="dxa"/>
            <w:vAlign w:val="bottom"/>
          </w:tcPr>
          <w:p w14:paraId="3ADF94D6" w14:textId="22147449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946D6B" w:rsidRPr="00552921" w14:paraId="3FB9678C" w14:textId="77777777" w:rsidTr="003822E4">
        <w:trPr>
          <w:jc w:val="center"/>
        </w:trPr>
        <w:tc>
          <w:tcPr>
            <w:tcW w:w="1481" w:type="dxa"/>
            <w:vAlign w:val="bottom"/>
          </w:tcPr>
          <w:p w14:paraId="5D0C6001" w14:textId="77777777" w:rsidR="00946D6B" w:rsidRPr="00552921" w:rsidRDefault="00946D6B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3ECBDE54" w14:textId="08E0D3E3" w:rsidR="00946D6B" w:rsidRPr="00656124" w:rsidRDefault="00656124" w:rsidP="00656124">
            <w:pPr>
              <w:rPr>
                <w:rFonts w:ascii="Calibri" w:eastAsia="Times New Roman" w:hAnsi="Calibri" w:cs="Times New Roman"/>
                <w:i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sz w:val="22"/>
                <w:szCs w:val="22"/>
              </w:rPr>
              <w:t>STE6</w:t>
            </w:r>
          </w:p>
        </w:tc>
        <w:tc>
          <w:tcPr>
            <w:tcW w:w="2512" w:type="dxa"/>
            <w:vAlign w:val="bottom"/>
          </w:tcPr>
          <w:p w14:paraId="2E1D1FCC" w14:textId="264B9D06" w:rsidR="00946D6B" w:rsidRPr="00552921" w:rsidRDefault="00CC1103" w:rsidP="0065612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 w:rsid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20" w:type="dxa"/>
            <w:vAlign w:val="bottom"/>
          </w:tcPr>
          <w:p w14:paraId="2E59A270" w14:textId="2F468287" w:rsidR="00946D6B" w:rsidRPr="00552921" w:rsidRDefault="00946D6B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946D6B" w:rsidRPr="00552921" w14:paraId="5795F54A" w14:textId="77777777" w:rsidTr="003822E4">
        <w:trPr>
          <w:jc w:val="center"/>
        </w:trPr>
        <w:tc>
          <w:tcPr>
            <w:tcW w:w="1481" w:type="dxa"/>
            <w:vAlign w:val="bottom"/>
          </w:tcPr>
          <w:p w14:paraId="047A3718" w14:textId="77777777" w:rsidR="00946D6B" w:rsidRPr="00552921" w:rsidRDefault="00946D6B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5FA05521" w14:textId="4BF37179" w:rsidR="00946D6B" w:rsidRPr="00656124" w:rsidRDefault="00656124" w:rsidP="00656124">
            <w:pPr>
              <w:rPr>
                <w:rFonts w:ascii="Calibri" w:eastAsia="Times New Roman" w:hAnsi="Calibri" w:cs="Times New Roman"/>
                <w:i/>
                <w:color w:val="FF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>STE12</w:t>
            </w:r>
          </w:p>
        </w:tc>
        <w:tc>
          <w:tcPr>
            <w:tcW w:w="2512" w:type="dxa"/>
            <w:vAlign w:val="bottom"/>
          </w:tcPr>
          <w:p w14:paraId="24EEC2C9" w14:textId="7FF59B50" w:rsidR="00946D6B" w:rsidRPr="00656124" w:rsidRDefault="003822E4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 (85 </w:t>
            </w:r>
            <w:proofErr w:type="spellStart"/>
            <w:r w:rsidRP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wnstream) A</w:t>
            </w:r>
          </w:p>
        </w:tc>
        <w:tc>
          <w:tcPr>
            <w:tcW w:w="2020" w:type="dxa"/>
            <w:vAlign w:val="bottom"/>
          </w:tcPr>
          <w:p w14:paraId="76B34CCB" w14:textId="3F0A45A1" w:rsidR="00946D6B" w:rsidRPr="00656124" w:rsidRDefault="00946D6B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5612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552921" w:rsidRPr="00552921" w14:paraId="2185297F" w14:textId="77777777" w:rsidTr="003822E4">
        <w:trPr>
          <w:jc w:val="center"/>
        </w:trPr>
        <w:tc>
          <w:tcPr>
            <w:tcW w:w="1481" w:type="dxa"/>
            <w:vAlign w:val="bottom"/>
          </w:tcPr>
          <w:p w14:paraId="421EEB19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372DFA3F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12" w:type="dxa"/>
            <w:vAlign w:val="bottom"/>
          </w:tcPr>
          <w:p w14:paraId="79E60665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Align w:val="bottom"/>
          </w:tcPr>
          <w:p w14:paraId="089043C9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2921" w:rsidRPr="00552921" w14:paraId="601397A3" w14:textId="77777777" w:rsidTr="003822E4">
        <w:trPr>
          <w:jc w:val="center"/>
        </w:trPr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287D6ED8" w14:textId="3DE31622" w:rsidR="00552921" w:rsidRPr="00552921" w:rsidRDefault="0047679C" w:rsidP="0047679C">
            <w:pPr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V-E3</w:t>
            </w:r>
            <w:bookmarkStart w:id="0" w:name="_GoBack"/>
            <w:bookmarkEnd w:id="0"/>
          </w:p>
        </w:tc>
        <w:tc>
          <w:tcPr>
            <w:tcW w:w="3293" w:type="dxa"/>
            <w:vAlign w:val="bottom"/>
          </w:tcPr>
          <w:p w14:paraId="6F122D1B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512" w:type="dxa"/>
            <w:vAlign w:val="bottom"/>
          </w:tcPr>
          <w:p w14:paraId="27596071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vAlign w:val="bottom"/>
          </w:tcPr>
          <w:p w14:paraId="2AD59DCD" w14:textId="7777777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2921" w:rsidRPr="00552921" w14:paraId="66FDED16" w14:textId="77777777" w:rsidTr="003822E4">
        <w:trPr>
          <w:jc w:val="center"/>
        </w:trPr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35C0D185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4132B801" w14:textId="0DF6E849" w:rsidR="00552921" w:rsidRPr="00D30B8C" w:rsidRDefault="00D30B8C" w:rsidP="00D30B8C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D30B8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LD1</w:t>
            </w:r>
          </w:p>
        </w:tc>
        <w:tc>
          <w:tcPr>
            <w:tcW w:w="2512" w:type="dxa"/>
            <w:vAlign w:val="center"/>
          </w:tcPr>
          <w:p w14:paraId="51C9CC4A" w14:textId="25226FC3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664A</w:t>
            </w:r>
          </w:p>
        </w:tc>
        <w:tc>
          <w:tcPr>
            <w:tcW w:w="2020" w:type="dxa"/>
            <w:vAlign w:val="bottom"/>
          </w:tcPr>
          <w:p w14:paraId="45AF0920" w14:textId="35265A97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22K</w:t>
            </w:r>
          </w:p>
        </w:tc>
      </w:tr>
      <w:tr w:rsidR="00552921" w:rsidRPr="00552921" w14:paraId="3FF7B436" w14:textId="77777777" w:rsidTr="003822E4">
        <w:trPr>
          <w:jc w:val="center"/>
        </w:trPr>
        <w:tc>
          <w:tcPr>
            <w:tcW w:w="1481" w:type="dxa"/>
            <w:vAlign w:val="bottom"/>
          </w:tcPr>
          <w:p w14:paraId="6BC600F9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26202FC5" w14:textId="4D2806EC" w:rsidR="00552921" w:rsidRPr="00D30B8C" w:rsidRDefault="00D30B8C" w:rsidP="00D30B8C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D30B8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YFR045W</w:t>
            </w:r>
          </w:p>
        </w:tc>
        <w:tc>
          <w:tcPr>
            <w:tcW w:w="2512" w:type="dxa"/>
            <w:vAlign w:val="center"/>
          </w:tcPr>
          <w:p w14:paraId="3BD564EB" w14:textId="6C28A0AC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265A</w:t>
            </w:r>
          </w:p>
        </w:tc>
        <w:tc>
          <w:tcPr>
            <w:tcW w:w="2020" w:type="dxa"/>
            <w:vAlign w:val="bottom"/>
          </w:tcPr>
          <w:p w14:paraId="048D68BC" w14:textId="6DA8C9FD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89T</w:t>
            </w:r>
          </w:p>
        </w:tc>
      </w:tr>
      <w:tr w:rsidR="00552921" w:rsidRPr="00552921" w14:paraId="53AF90DB" w14:textId="77777777" w:rsidTr="003822E4">
        <w:trPr>
          <w:jc w:val="center"/>
        </w:trPr>
        <w:tc>
          <w:tcPr>
            <w:tcW w:w="1481" w:type="dxa"/>
            <w:vAlign w:val="bottom"/>
          </w:tcPr>
          <w:p w14:paraId="50954D77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0AC9BE8D" w14:textId="3CC00030" w:rsidR="00552921" w:rsidRPr="00D30B8C" w:rsidRDefault="00D30B8C" w:rsidP="00D30B8C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D30B8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HR3_JIGSAW_84352988_GENE</w:t>
            </w:r>
          </w:p>
        </w:tc>
        <w:tc>
          <w:tcPr>
            <w:tcW w:w="2512" w:type="dxa"/>
            <w:vAlign w:val="center"/>
          </w:tcPr>
          <w:p w14:paraId="789FE569" w14:textId="33B93103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148A</w:t>
            </w:r>
          </w:p>
        </w:tc>
        <w:tc>
          <w:tcPr>
            <w:tcW w:w="2020" w:type="dxa"/>
            <w:vAlign w:val="bottom"/>
          </w:tcPr>
          <w:p w14:paraId="2930E435" w14:textId="629A1F52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50K</w:t>
            </w:r>
          </w:p>
        </w:tc>
      </w:tr>
      <w:tr w:rsidR="00552921" w:rsidRPr="00552921" w14:paraId="3ADF384F" w14:textId="77777777" w:rsidTr="003822E4">
        <w:trPr>
          <w:jc w:val="center"/>
        </w:trPr>
        <w:tc>
          <w:tcPr>
            <w:tcW w:w="1481" w:type="dxa"/>
            <w:vAlign w:val="bottom"/>
          </w:tcPr>
          <w:p w14:paraId="4E323613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vAlign w:val="bottom"/>
          </w:tcPr>
          <w:p w14:paraId="7751541C" w14:textId="5FCF7CCC" w:rsidR="00552921" w:rsidRPr="00D30B8C" w:rsidRDefault="00D30B8C" w:rsidP="00D30B8C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D30B8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IS4</w:t>
            </w:r>
          </w:p>
        </w:tc>
        <w:tc>
          <w:tcPr>
            <w:tcW w:w="2512" w:type="dxa"/>
            <w:vAlign w:val="center"/>
          </w:tcPr>
          <w:p w14:paraId="0614B4E1" w14:textId="085766DF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295A</w:t>
            </w:r>
          </w:p>
        </w:tc>
        <w:tc>
          <w:tcPr>
            <w:tcW w:w="2020" w:type="dxa"/>
            <w:vAlign w:val="bottom"/>
          </w:tcPr>
          <w:p w14:paraId="636BD535" w14:textId="1C123BDA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9*</w:t>
            </w:r>
          </w:p>
        </w:tc>
      </w:tr>
      <w:tr w:rsidR="00552921" w:rsidRPr="00552921" w14:paraId="3793FFE9" w14:textId="77777777" w:rsidTr="003822E4">
        <w:trPr>
          <w:jc w:val="center"/>
        </w:trPr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284A4D0D" w14:textId="77777777" w:rsidR="00552921" w:rsidRPr="00552921" w:rsidRDefault="00552921" w:rsidP="00BD7B91">
            <w:pPr>
              <w:rPr>
                <w:sz w:val="22"/>
                <w:szCs w:val="22"/>
              </w:rPr>
            </w:pPr>
          </w:p>
        </w:tc>
        <w:tc>
          <w:tcPr>
            <w:tcW w:w="3293" w:type="dxa"/>
            <w:tcBorders>
              <w:bottom w:val="single" w:sz="4" w:space="0" w:color="auto"/>
            </w:tcBorders>
            <w:vAlign w:val="bottom"/>
          </w:tcPr>
          <w:p w14:paraId="457AC2CA" w14:textId="5A334118" w:rsidR="00552921" w:rsidRPr="00D30B8C" w:rsidRDefault="00D30B8C" w:rsidP="00D30B8C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D30B8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XL1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vAlign w:val="bottom"/>
          </w:tcPr>
          <w:p w14:paraId="118F9BC6" w14:textId="3B978F9B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528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4D57ACFB" w14:textId="406CFB9C" w:rsidR="00552921" w:rsidRPr="00552921" w:rsidRDefault="00552921" w:rsidP="00BD7B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292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176F</w:t>
            </w:r>
          </w:p>
        </w:tc>
      </w:tr>
    </w:tbl>
    <w:p w14:paraId="2ADEBD5A" w14:textId="77777777" w:rsidR="00BD7B91" w:rsidRDefault="00BD7B91"/>
    <w:p w14:paraId="76138848" w14:textId="4E463232" w:rsidR="00BD7B91" w:rsidRDefault="00BD7B91"/>
    <w:p w14:paraId="2A872F82" w14:textId="77777777" w:rsidR="00AF280C" w:rsidRDefault="00AF280C"/>
    <w:p w14:paraId="2981E430" w14:textId="77777777" w:rsidR="00AF280C" w:rsidRPr="00E1051F" w:rsidRDefault="00AF280C"/>
    <w:sectPr w:rsidR="00AF280C" w:rsidRPr="00E1051F" w:rsidSect="00B32A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zdrev0k0paxue5zaf5p0vvt5twfvs500va&quot;&gt;Acetic acid tolerance&lt;record-ids&gt;&lt;item&gt;6&lt;/item&gt;&lt;item&gt;8&lt;/item&gt;&lt;/record-ids&gt;&lt;/item&gt;&lt;/Libraries&gt;"/>
  </w:docVars>
  <w:rsids>
    <w:rsidRoot w:val="00E9082A"/>
    <w:rsid w:val="000940DE"/>
    <w:rsid w:val="0017048F"/>
    <w:rsid w:val="0021073A"/>
    <w:rsid w:val="0037035C"/>
    <w:rsid w:val="003822E4"/>
    <w:rsid w:val="0047679C"/>
    <w:rsid w:val="00542606"/>
    <w:rsid w:val="00552921"/>
    <w:rsid w:val="00590D09"/>
    <w:rsid w:val="005D10E1"/>
    <w:rsid w:val="00656124"/>
    <w:rsid w:val="006729B2"/>
    <w:rsid w:val="006852B9"/>
    <w:rsid w:val="00775ED3"/>
    <w:rsid w:val="00787EF4"/>
    <w:rsid w:val="00841A46"/>
    <w:rsid w:val="008C6DA2"/>
    <w:rsid w:val="00931EAD"/>
    <w:rsid w:val="00946D6B"/>
    <w:rsid w:val="00977832"/>
    <w:rsid w:val="00AC4A3D"/>
    <w:rsid w:val="00AF280C"/>
    <w:rsid w:val="00B215DA"/>
    <w:rsid w:val="00B32A9D"/>
    <w:rsid w:val="00B36DCF"/>
    <w:rsid w:val="00BD7B91"/>
    <w:rsid w:val="00CB33CC"/>
    <w:rsid w:val="00CC1103"/>
    <w:rsid w:val="00D30B8C"/>
    <w:rsid w:val="00DF38C5"/>
    <w:rsid w:val="00DF51F5"/>
    <w:rsid w:val="00E1051F"/>
    <w:rsid w:val="00E804F9"/>
    <w:rsid w:val="00E9082A"/>
    <w:rsid w:val="00EB5F2E"/>
    <w:rsid w:val="00F37CCE"/>
    <w:rsid w:val="00F8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663E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51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804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80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51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804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80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0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461D28-4F17-4A18-B0E5-36D26666D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3</TotalTime>
  <Pages>2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onzalez Ramos</dc:creator>
  <cp:lastModifiedBy>Arthur Gorter de Vries - TNW</cp:lastModifiedBy>
  <cp:revision>3</cp:revision>
  <dcterms:created xsi:type="dcterms:W3CDTF">2015-09-01T11:25:00Z</dcterms:created>
  <dcterms:modified xsi:type="dcterms:W3CDTF">2016-03-08T12:04:00Z</dcterms:modified>
</cp:coreProperties>
</file>